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35E19" w14:textId="10F6BCEA" w:rsidR="000D541D" w:rsidRPr="00050C0B" w:rsidRDefault="000D541D" w:rsidP="000D541D">
      <w:pPr>
        <w:spacing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050C0B">
        <w:rPr>
          <w:rFonts w:ascii="Times New Roman" w:hAnsi="Times New Roman" w:cs="Times New Roman"/>
          <w:b/>
          <w:bCs/>
          <w:sz w:val="30"/>
          <w:szCs w:val="30"/>
        </w:rPr>
        <w:t>Search Strategy</w:t>
      </w:r>
    </w:p>
    <w:p w14:paraId="58DCE9F7" w14:textId="117BBAA1" w:rsidR="00E20F94" w:rsidRPr="007F1DA1" w:rsidRDefault="008F5858" w:rsidP="000D541D">
      <w:pPr>
        <w:spacing w:line="240" w:lineRule="auto"/>
        <w:rPr>
          <w:rFonts w:ascii="Times New Roman" w:hAnsi="Times New Roman" w:cs="Times New Roman"/>
          <w:sz w:val="24"/>
        </w:rPr>
      </w:pPr>
      <w:proofErr w:type="spellStart"/>
      <w:r w:rsidRPr="007F1DA1">
        <w:rPr>
          <w:rFonts w:ascii="Times New Roman" w:hAnsi="Times New Roman" w:cs="Times New Roman"/>
          <w:sz w:val="24"/>
        </w:rPr>
        <w:t>Pubmed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6081"/>
        <w:gridCol w:w="1212"/>
      </w:tblGrid>
      <w:tr w:rsidR="008F5858" w:rsidRPr="007F1DA1" w14:paraId="73FBBE6A" w14:textId="77777777" w:rsidTr="000D541D">
        <w:trPr>
          <w:jc w:val="center"/>
        </w:trPr>
        <w:tc>
          <w:tcPr>
            <w:tcW w:w="937" w:type="dxa"/>
          </w:tcPr>
          <w:p w14:paraId="73F51915" w14:textId="087A63ED" w:rsidR="008F5858" w:rsidRPr="007F1DA1" w:rsidRDefault="000D541D" w:rsidP="000D54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32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146" w:type="dxa"/>
          </w:tcPr>
          <w:p w14:paraId="1CD035BD" w14:textId="1F05FA4F" w:rsidR="008F5858" w:rsidRPr="007F1DA1" w:rsidRDefault="000D541D" w:rsidP="000D54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213" w:type="dxa"/>
          </w:tcPr>
          <w:p w14:paraId="7AAA57EB" w14:textId="510DE24F" w:rsidR="008F5858" w:rsidRPr="007F1DA1" w:rsidRDefault="000D541D" w:rsidP="000D54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1A36B5" w:rsidRPr="007F1DA1" w14:paraId="046119E6" w14:textId="77777777" w:rsidTr="005B06CC">
        <w:trPr>
          <w:jc w:val="center"/>
        </w:trPr>
        <w:tc>
          <w:tcPr>
            <w:tcW w:w="937" w:type="dxa"/>
          </w:tcPr>
          <w:p w14:paraId="1BC4E604" w14:textId="330A852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B8E484" w14:textId="76B1A300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16"/>
            <w:r w:rsidRPr="007F1DA1">
              <w:rPr>
                <w:rFonts w:ascii="Times New Roman" w:hAnsi="Times New Roman" w:cs="Times New Roman"/>
                <w:sz w:val="24"/>
              </w:rPr>
              <w:t>Sepsis</w:t>
            </w:r>
            <w:bookmarkEnd w:id="1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213" w:type="dxa"/>
          </w:tcPr>
          <w:p w14:paraId="2F239D95" w14:textId="6FF65DA2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53,444</w:t>
            </w:r>
          </w:p>
        </w:tc>
      </w:tr>
      <w:tr w:rsidR="001A36B5" w:rsidRPr="007F1DA1" w14:paraId="43C12F60" w14:textId="77777777" w:rsidTr="005B06CC">
        <w:trPr>
          <w:jc w:val="center"/>
        </w:trPr>
        <w:tc>
          <w:tcPr>
            <w:tcW w:w="937" w:type="dxa"/>
          </w:tcPr>
          <w:p w14:paraId="753E340C" w14:textId="4285E68C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5FA492" w14:textId="17C732EF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ptic shock [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213" w:type="dxa"/>
          </w:tcPr>
          <w:p w14:paraId="66396AC0" w14:textId="4285585E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6,212</w:t>
            </w:r>
          </w:p>
        </w:tc>
      </w:tr>
      <w:tr w:rsidR="001A36B5" w:rsidRPr="007F1DA1" w14:paraId="4C8D7C3A" w14:textId="77777777" w:rsidTr="005B06CC">
        <w:trPr>
          <w:jc w:val="center"/>
        </w:trPr>
        <w:tc>
          <w:tcPr>
            <w:tcW w:w="937" w:type="dxa"/>
          </w:tcPr>
          <w:p w14:paraId="0A358F25" w14:textId="2DA52A02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C12FF8" w14:textId="4FF9BF15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17"/>
            <w:r w:rsidRPr="007F1DA1">
              <w:rPr>
                <w:rFonts w:ascii="Times New Roman" w:hAnsi="Times New Roman" w:cs="Times New Roman"/>
                <w:sz w:val="24"/>
              </w:rPr>
              <w:t>Systemic inflammatory response syndrome</w:t>
            </w:r>
            <w:bookmarkEnd w:id="2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213" w:type="dxa"/>
          </w:tcPr>
          <w:p w14:paraId="655A1967" w14:textId="48515C5E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62,704</w:t>
            </w:r>
          </w:p>
        </w:tc>
      </w:tr>
      <w:tr w:rsidR="001A36B5" w:rsidRPr="007F1DA1" w14:paraId="6FE9D1A4" w14:textId="77777777" w:rsidTr="005B06CC">
        <w:trPr>
          <w:jc w:val="center"/>
        </w:trPr>
        <w:tc>
          <w:tcPr>
            <w:tcW w:w="937" w:type="dxa"/>
          </w:tcPr>
          <w:p w14:paraId="0F7F47E0" w14:textId="7E182189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F50896" w14:textId="3B2474A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18"/>
            <w:r w:rsidRPr="007F1DA1">
              <w:rPr>
                <w:rFonts w:ascii="Times New Roman" w:hAnsi="Times New Roman" w:cs="Times New Roman"/>
                <w:sz w:val="24"/>
              </w:rPr>
              <w:t>Sepsis</w:t>
            </w:r>
            <w:bookmarkEnd w:id="3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73571C69" w14:textId="6DB475CA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41,565</w:t>
            </w:r>
          </w:p>
        </w:tc>
      </w:tr>
      <w:tr w:rsidR="001A36B5" w:rsidRPr="007F1DA1" w14:paraId="1F19727D" w14:textId="77777777" w:rsidTr="005B06CC">
        <w:trPr>
          <w:jc w:val="center"/>
        </w:trPr>
        <w:tc>
          <w:tcPr>
            <w:tcW w:w="937" w:type="dxa"/>
          </w:tcPr>
          <w:p w14:paraId="40512F64" w14:textId="606899D3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93D4B7" w14:textId="009CE7D8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19"/>
            <w:r w:rsidRPr="007F1DA1">
              <w:rPr>
                <w:rFonts w:ascii="Times New Roman" w:hAnsi="Times New Roman" w:cs="Times New Roman"/>
                <w:sz w:val="24"/>
              </w:rPr>
              <w:t>Septic shock</w:t>
            </w:r>
            <w:bookmarkEnd w:id="4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13542B9A" w14:textId="3151FE12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1,836</w:t>
            </w:r>
          </w:p>
        </w:tc>
      </w:tr>
      <w:tr w:rsidR="001A36B5" w:rsidRPr="007F1DA1" w14:paraId="747CA8E2" w14:textId="77777777" w:rsidTr="005B06CC">
        <w:trPr>
          <w:jc w:val="center"/>
        </w:trPr>
        <w:tc>
          <w:tcPr>
            <w:tcW w:w="937" w:type="dxa"/>
          </w:tcPr>
          <w:p w14:paraId="0AEDD348" w14:textId="2734E08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CF2AED" w14:textId="1E76F88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ystemic inflammatory response syndrome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06AEA1AA" w14:textId="21CF2652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6,811</w:t>
            </w:r>
          </w:p>
        </w:tc>
      </w:tr>
      <w:tr w:rsidR="001A36B5" w:rsidRPr="007F1DA1" w14:paraId="5A3C36F3" w14:textId="77777777" w:rsidTr="005B06CC">
        <w:trPr>
          <w:jc w:val="center"/>
        </w:trPr>
        <w:tc>
          <w:tcPr>
            <w:tcW w:w="937" w:type="dxa"/>
          </w:tcPr>
          <w:p w14:paraId="70CD28E9" w14:textId="6E68C1B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A75421" w14:textId="5529093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20"/>
            <w:r w:rsidRPr="007F1DA1">
              <w:rPr>
                <w:rFonts w:ascii="Times New Roman" w:hAnsi="Times New Roman" w:cs="Times New Roman"/>
                <w:sz w:val="24"/>
              </w:rPr>
              <w:t>SIRS</w:t>
            </w:r>
            <w:bookmarkEnd w:id="5"/>
            <w:r w:rsidRPr="007F1DA1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6" w:name="OLE_LINK10"/>
            <w:r w:rsidRPr="007F1DA1">
              <w:rPr>
                <w:rFonts w:ascii="Times New Roman" w:hAnsi="Times New Roman" w:cs="Times New Roman"/>
                <w:sz w:val="24"/>
              </w:rPr>
              <w:t>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  <w:bookmarkEnd w:id="6"/>
          </w:p>
        </w:tc>
        <w:tc>
          <w:tcPr>
            <w:tcW w:w="1213" w:type="dxa"/>
          </w:tcPr>
          <w:p w14:paraId="73533599" w14:textId="762066B9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,620</w:t>
            </w:r>
          </w:p>
        </w:tc>
      </w:tr>
      <w:tr w:rsidR="001A36B5" w:rsidRPr="007F1DA1" w14:paraId="603477B9" w14:textId="77777777" w:rsidTr="000D541D">
        <w:trPr>
          <w:jc w:val="center"/>
        </w:trPr>
        <w:tc>
          <w:tcPr>
            <w:tcW w:w="937" w:type="dxa"/>
          </w:tcPr>
          <w:p w14:paraId="6A651304" w14:textId="79EF061E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146" w:type="dxa"/>
          </w:tcPr>
          <w:p w14:paraId="42975DE4" w14:textId="2A38C41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11"/>
            <w:r w:rsidRPr="007F1DA1">
              <w:rPr>
                <w:rFonts w:ascii="Times New Roman" w:hAnsi="Times New Roman" w:cs="Times New Roman"/>
                <w:sz w:val="24"/>
              </w:rPr>
              <w:t>OR/1~7</w:t>
            </w:r>
            <w:bookmarkEnd w:id="7"/>
          </w:p>
        </w:tc>
        <w:tc>
          <w:tcPr>
            <w:tcW w:w="1213" w:type="dxa"/>
          </w:tcPr>
          <w:p w14:paraId="43F9C62D" w14:textId="7A11DDE7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58,088</w:t>
            </w:r>
          </w:p>
        </w:tc>
      </w:tr>
      <w:tr w:rsidR="001A36B5" w:rsidRPr="007F1DA1" w14:paraId="602E1F5C" w14:textId="77777777" w:rsidTr="000D541D">
        <w:trPr>
          <w:jc w:val="center"/>
        </w:trPr>
        <w:tc>
          <w:tcPr>
            <w:tcW w:w="937" w:type="dxa"/>
          </w:tcPr>
          <w:p w14:paraId="71A4EDA6" w14:textId="368DB9B5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146" w:type="dxa"/>
          </w:tcPr>
          <w:p w14:paraId="5F3DDD08" w14:textId="737A0784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8" w:name="OLE_LINK9"/>
            <w:r w:rsidRPr="007F1DA1">
              <w:rPr>
                <w:rFonts w:ascii="Times New Roman" w:hAnsi="Times New Roman" w:cs="Times New Roman"/>
                <w:sz w:val="24"/>
              </w:rPr>
              <w:t>Gastrointestinal dysfunction</w:t>
            </w:r>
            <w:bookmarkEnd w:id="8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6355731E" w14:textId="1B528821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,682</w:t>
            </w:r>
          </w:p>
        </w:tc>
      </w:tr>
      <w:tr w:rsidR="001A36B5" w:rsidRPr="007F1DA1" w14:paraId="25B5BA4C" w14:textId="77777777" w:rsidTr="000D541D">
        <w:trPr>
          <w:jc w:val="center"/>
        </w:trPr>
        <w:tc>
          <w:tcPr>
            <w:tcW w:w="937" w:type="dxa"/>
          </w:tcPr>
          <w:p w14:paraId="21BD0E28" w14:textId="456C4D78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146" w:type="dxa"/>
          </w:tcPr>
          <w:p w14:paraId="6CD4D471" w14:textId="2B7F3842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9" w:name="OLE_LINK21"/>
            <w:r w:rsidRPr="007F1DA1">
              <w:rPr>
                <w:rFonts w:ascii="Times New Roman" w:hAnsi="Times New Roman" w:cs="Times New Roman"/>
                <w:sz w:val="24"/>
              </w:rPr>
              <w:t>Acute gastrointestinal injury</w:t>
            </w:r>
            <w:bookmarkEnd w:id="9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3BE6F0EE" w14:textId="08C55C55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61</w:t>
            </w:r>
          </w:p>
        </w:tc>
      </w:tr>
      <w:tr w:rsidR="001A36B5" w:rsidRPr="007F1DA1" w14:paraId="74E78462" w14:textId="77777777" w:rsidTr="000D541D">
        <w:trPr>
          <w:jc w:val="center"/>
        </w:trPr>
        <w:tc>
          <w:tcPr>
            <w:tcW w:w="937" w:type="dxa"/>
          </w:tcPr>
          <w:p w14:paraId="7F9ACA14" w14:textId="4B2E44E2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146" w:type="dxa"/>
          </w:tcPr>
          <w:p w14:paraId="704754CD" w14:textId="4A9E05A1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0" w:name="OLE_LINK22"/>
            <w:r w:rsidRPr="007F1DA1">
              <w:rPr>
                <w:rFonts w:ascii="Times New Roman" w:hAnsi="Times New Roman" w:cs="Times New Roman"/>
                <w:sz w:val="24"/>
              </w:rPr>
              <w:t>Intestinal failure</w:t>
            </w:r>
            <w:bookmarkEnd w:id="10"/>
            <w:r w:rsidRPr="007F1DA1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7F1DA1">
              <w:rPr>
                <w:rFonts w:ascii="Times New Roman" w:eastAsia="SimSun" w:hAnsi="Times New Roman" w:cs="Times New Roman"/>
                <w:sz w:val="24"/>
              </w:rPr>
              <w:t>Title/Abstract</w:t>
            </w:r>
            <w:r w:rsidRPr="007F1DA1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213" w:type="dxa"/>
          </w:tcPr>
          <w:p w14:paraId="7B8D4045" w14:textId="45D2CCEE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,949</w:t>
            </w:r>
          </w:p>
        </w:tc>
      </w:tr>
      <w:tr w:rsidR="001A36B5" w:rsidRPr="007F1DA1" w14:paraId="3922060D" w14:textId="77777777" w:rsidTr="000D541D">
        <w:trPr>
          <w:jc w:val="center"/>
        </w:trPr>
        <w:tc>
          <w:tcPr>
            <w:tcW w:w="937" w:type="dxa"/>
          </w:tcPr>
          <w:p w14:paraId="5DAF8392" w14:textId="6F0FD84A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146" w:type="dxa"/>
          </w:tcPr>
          <w:p w14:paraId="3157710D" w14:textId="198777E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9~11</w:t>
            </w:r>
          </w:p>
        </w:tc>
        <w:tc>
          <w:tcPr>
            <w:tcW w:w="1213" w:type="dxa"/>
          </w:tcPr>
          <w:p w14:paraId="0298C09D" w14:textId="79E547E6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,745</w:t>
            </w:r>
          </w:p>
        </w:tc>
      </w:tr>
      <w:tr w:rsidR="001A36B5" w:rsidRPr="007F1DA1" w14:paraId="60098BFF" w14:textId="77777777" w:rsidTr="000D541D">
        <w:trPr>
          <w:jc w:val="center"/>
        </w:trPr>
        <w:tc>
          <w:tcPr>
            <w:tcW w:w="937" w:type="dxa"/>
          </w:tcPr>
          <w:p w14:paraId="1C2B4BF2" w14:textId="610E1375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1" w:name="OLE_LINK12"/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bookmarkEnd w:id="11"/>
            <w:r w:rsidRPr="007F1DA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6146" w:type="dxa"/>
          </w:tcPr>
          <w:p w14:paraId="440D5004" w14:textId="14E9B03F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2" w:name="OLE_LINK23"/>
            <w:r w:rsidRPr="007F1DA1">
              <w:rPr>
                <w:rFonts w:ascii="Times New Roman" w:hAnsi="Times New Roman" w:cs="Times New Roman"/>
                <w:sz w:val="24"/>
              </w:rPr>
              <w:t>Acupuncture</w:t>
            </w:r>
            <w:bookmarkEnd w:id="12"/>
            <w:r w:rsidRPr="007F1DA1">
              <w:rPr>
                <w:rFonts w:ascii="Times New Roman" w:hAnsi="Times New Roman" w:cs="Times New Roman"/>
                <w:sz w:val="24"/>
              </w:rPr>
              <w:t>[mesh]</w:t>
            </w:r>
          </w:p>
        </w:tc>
        <w:tc>
          <w:tcPr>
            <w:tcW w:w="1213" w:type="dxa"/>
          </w:tcPr>
          <w:p w14:paraId="4DC37FC5" w14:textId="73C7C318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3,255</w:t>
            </w:r>
          </w:p>
        </w:tc>
      </w:tr>
      <w:tr w:rsidR="001A36B5" w:rsidRPr="007F1DA1" w14:paraId="6A8A4573" w14:textId="77777777" w:rsidTr="000D541D">
        <w:trPr>
          <w:jc w:val="center"/>
        </w:trPr>
        <w:tc>
          <w:tcPr>
            <w:tcW w:w="937" w:type="dxa"/>
          </w:tcPr>
          <w:p w14:paraId="597B736C" w14:textId="6ABD046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6146" w:type="dxa"/>
          </w:tcPr>
          <w:p w14:paraId="7007DAA3" w14:textId="5AF71046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3" w:name="OLE_LINK24"/>
            <w:bookmarkStart w:id="14" w:name="OLE_LINK26"/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Pharmacopuncture</w:t>
            </w:r>
            <w:bookmarkEnd w:id="13"/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>[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Title/Abstract]</w:t>
            </w:r>
            <w:bookmarkEnd w:id="14"/>
          </w:p>
        </w:tc>
        <w:tc>
          <w:tcPr>
            <w:tcW w:w="1213" w:type="dxa"/>
          </w:tcPr>
          <w:p w14:paraId="785B8856" w14:textId="66F0A2ED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21</w:t>
            </w:r>
          </w:p>
        </w:tc>
      </w:tr>
      <w:tr w:rsidR="001A36B5" w:rsidRPr="007F1DA1" w14:paraId="45BF4210" w14:textId="77777777" w:rsidTr="000D541D">
        <w:trPr>
          <w:jc w:val="center"/>
        </w:trPr>
        <w:tc>
          <w:tcPr>
            <w:tcW w:w="937" w:type="dxa"/>
          </w:tcPr>
          <w:p w14:paraId="07DFC774" w14:textId="633195B6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6146" w:type="dxa"/>
          </w:tcPr>
          <w:p w14:paraId="2EF37466" w14:textId="09F67E1E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Acupuncture Therapy[mesh]</w:t>
            </w:r>
          </w:p>
        </w:tc>
        <w:tc>
          <w:tcPr>
            <w:tcW w:w="1213" w:type="dxa"/>
          </w:tcPr>
          <w:p w14:paraId="4CC53CEE" w14:textId="518920DF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2,478</w:t>
            </w:r>
          </w:p>
        </w:tc>
      </w:tr>
      <w:tr w:rsidR="001A36B5" w:rsidRPr="007F1DA1" w14:paraId="174B0BEE" w14:textId="77777777" w:rsidTr="000D541D">
        <w:trPr>
          <w:jc w:val="center"/>
        </w:trPr>
        <w:tc>
          <w:tcPr>
            <w:tcW w:w="937" w:type="dxa"/>
          </w:tcPr>
          <w:p w14:paraId="66B49D3C" w14:textId="0B627C8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6</w:t>
            </w:r>
          </w:p>
        </w:tc>
        <w:tc>
          <w:tcPr>
            <w:tcW w:w="6146" w:type="dxa"/>
          </w:tcPr>
          <w:p w14:paraId="3A00F684" w14:textId="58E1E54C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 xml:space="preserve">Acupuncture Treatment OR Acupuncture Treatments OR Treatment, Acupuncture OR Therapy, Acupuncture OR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reatment OR Treatment,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herapy OR Therapy,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15" w:name="OLE_LINK27"/>
            <w:r w:rsidRPr="007F1DA1">
              <w:rPr>
                <w:rFonts w:ascii="Times New Roman" w:hAnsi="Times New Roman" w:cs="Times New Roman"/>
                <w:sz w:val="24"/>
              </w:rPr>
              <w:t>[Title/Abstract]</w:t>
            </w:r>
            <w:bookmarkEnd w:id="15"/>
          </w:p>
        </w:tc>
        <w:tc>
          <w:tcPr>
            <w:tcW w:w="1213" w:type="dxa"/>
          </w:tcPr>
          <w:p w14:paraId="51FDF91F" w14:textId="3D956F39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4,953</w:t>
            </w:r>
          </w:p>
        </w:tc>
      </w:tr>
      <w:tr w:rsidR="001A36B5" w:rsidRPr="007F1DA1" w14:paraId="58E30729" w14:textId="77777777" w:rsidTr="000D541D">
        <w:trPr>
          <w:jc w:val="center"/>
        </w:trPr>
        <w:tc>
          <w:tcPr>
            <w:tcW w:w="937" w:type="dxa"/>
          </w:tcPr>
          <w:p w14:paraId="08C79545" w14:textId="4434433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7</w:t>
            </w:r>
          </w:p>
        </w:tc>
        <w:tc>
          <w:tcPr>
            <w:tcW w:w="6146" w:type="dxa"/>
          </w:tcPr>
          <w:p w14:paraId="6BB62552" w14:textId="1CCB208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Electroacupuncture[mesh]</w:t>
            </w:r>
          </w:p>
        </w:tc>
        <w:tc>
          <w:tcPr>
            <w:tcW w:w="1213" w:type="dxa"/>
          </w:tcPr>
          <w:p w14:paraId="45C2AFE7" w14:textId="7D8F23C3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5,760</w:t>
            </w:r>
          </w:p>
        </w:tc>
      </w:tr>
      <w:tr w:rsidR="001A36B5" w:rsidRPr="007F1DA1" w14:paraId="14F18104" w14:textId="77777777" w:rsidTr="000D541D">
        <w:trPr>
          <w:jc w:val="center"/>
        </w:trPr>
        <w:tc>
          <w:tcPr>
            <w:tcW w:w="937" w:type="dxa"/>
          </w:tcPr>
          <w:p w14:paraId="361BC35F" w14:textId="74FADB5D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8</w:t>
            </w:r>
          </w:p>
        </w:tc>
        <w:tc>
          <w:tcPr>
            <w:tcW w:w="6146" w:type="dxa"/>
          </w:tcPr>
          <w:p w14:paraId="6222D718" w14:textId="6F412A67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6" w:name="OLE_LINK25"/>
            <w:r w:rsidRPr="007F1DA1">
              <w:rPr>
                <w:rFonts w:ascii="Times New Roman" w:hAnsi="Times New Roman" w:cs="Times New Roman"/>
                <w:sz w:val="24"/>
              </w:rPr>
              <w:t>Acupuncture Points</w:t>
            </w:r>
            <w:bookmarkEnd w:id="16"/>
            <w:r w:rsidRPr="007F1DA1">
              <w:rPr>
                <w:rFonts w:ascii="Times New Roman" w:hAnsi="Times New Roman" w:cs="Times New Roman"/>
                <w:sz w:val="24"/>
              </w:rPr>
              <w:t>[mesh]</w:t>
            </w:r>
          </w:p>
        </w:tc>
        <w:tc>
          <w:tcPr>
            <w:tcW w:w="1213" w:type="dxa"/>
          </w:tcPr>
          <w:p w14:paraId="6DA2ADC6" w14:textId="2DDB3B1F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8,985</w:t>
            </w:r>
          </w:p>
        </w:tc>
      </w:tr>
      <w:tr w:rsidR="001A36B5" w:rsidRPr="007F1DA1" w14:paraId="7C77706C" w14:textId="77777777" w:rsidTr="000D541D">
        <w:trPr>
          <w:jc w:val="center"/>
        </w:trPr>
        <w:tc>
          <w:tcPr>
            <w:tcW w:w="937" w:type="dxa"/>
          </w:tcPr>
          <w:p w14:paraId="5EC46829" w14:textId="6094945E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9</w:t>
            </w:r>
          </w:p>
        </w:tc>
        <w:tc>
          <w:tcPr>
            <w:tcW w:w="6146" w:type="dxa"/>
          </w:tcPr>
          <w:p w14:paraId="2FDCCDA1" w14:textId="1BBFE84B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Acupuncture Point OR Point, Acupuncture OR Points, Acupuncture OR Acupoints OR Acupoint [Title/Abstract]</w:t>
            </w:r>
          </w:p>
        </w:tc>
        <w:tc>
          <w:tcPr>
            <w:tcW w:w="1213" w:type="dxa"/>
          </w:tcPr>
          <w:p w14:paraId="44C96012" w14:textId="4A1C8814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7,665</w:t>
            </w:r>
          </w:p>
        </w:tc>
      </w:tr>
      <w:tr w:rsidR="001A36B5" w:rsidRPr="007F1DA1" w14:paraId="78FC7A35" w14:textId="77777777" w:rsidTr="000D541D">
        <w:trPr>
          <w:jc w:val="center"/>
        </w:trPr>
        <w:tc>
          <w:tcPr>
            <w:tcW w:w="937" w:type="dxa"/>
          </w:tcPr>
          <w:p w14:paraId="04FC3ED2" w14:textId="03718EFE" w:rsidR="001A36B5" w:rsidRPr="007F1DA1" w:rsidRDefault="001A36B5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0</w:t>
            </w:r>
          </w:p>
        </w:tc>
        <w:tc>
          <w:tcPr>
            <w:tcW w:w="6146" w:type="dxa"/>
          </w:tcPr>
          <w:p w14:paraId="5C02A3C0" w14:textId="14FA75EE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13~19</w:t>
            </w:r>
          </w:p>
        </w:tc>
        <w:tc>
          <w:tcPr>
            <w:tcW w:w="1213" w:type="dxa"/>
          </w:tcPr>
          <w:p w14:paraId="6C50F60E" w14:textId="2E339B4A" w:rsidR="001A36B5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6,945</w:t>
            </w:r>
          </w:p>
        </w:tc>
      </w:tr>
      <w:tr w:rsidR="00793C68" w:rsidRPr="007F1DA1" w14:paraId="5FAEFB3E" w14:textId="77777777" w:rsidTr="000D541D">
        <w:trPr>
          <w:jc w:val="center"/>
        </w:trPr>
        <w:tc>
          <w:tcPr>
            <w:tcW w:w="937" w:type="dxa"/>
          </w:tcPr>
          <w:p w14:paraId="3EB2AB8B" w14:textId="731FE62C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1</w:t>
            </w:r>
          </w:p>
        </w:tc>
        <w:tc>
          <w:tcPr>
            <w:tcW w:w="6146" w:type="dxa"/>
          </w:tcPr>
          <w:p w14:paraId="676BD02E" w14:textId="3B529134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7" w:name="OLE_LINK28"/>
            <w:r w:rsidRPr="007F1DA1">
              <w:rPr>
                <w:rFonts w:ascii="Times New Roman" w:hAnsi="Times New Roman" w:cs="Times New Roman"/>
                <w:sz w:val="24"/>
              </w:rPr>
              <w:t>Clinical [Title/Abstract]</w:t>
            </w:r>
            <w:bookmarkEnd w:id="17"/>
          </w:p>
        </w:tc>
        <w:tc>
          <w:tcPr>
            <w:tcW w:w="1213" w:type="dxa"/>
          </w:tcPr>
          <w:p w14:paraId="2E1E6900" w14:textId="30C81A96" w:rsidR="00793C68" w:rsidRPr="007F1DA1" w:rsidRDefault="007C4151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5,186,269</w:t>
            </w:r>
          </w:p>
        </w:tc>
      </w:tr>
      <w:tr w:rsidR="00793C68" w:rsidRPr="007F1DA1" w14:paraId="6F9EE9EE" w14:textId="77777777" w:rsidTr="000D541D">
        <w:trPr>
          <w:jc w:val="center"/>
        </w:trPr>
        <w:tc>
          <w:tcPr>
            <w:tcW w:w="937" w:type="dxa"/>
          </w:tcPr>
          <w:p w14:paraId="3608B372" w14:textId="60A26F08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2</w:t>
            </w:r>
          </w:p>
        </w:tc>
        <w:tc>
          <w:tcPr>
            <w:tcW w:w="6146" w:type="dxa"/>
          </w:tcPr>
          <w:p w14:paraId="06D8E938" w14:textId="205AED01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rial [Title/Abstract]</w:t>
            </w:r>
          </w:p>
        </w:tc>
        <w:tc>
          <w:tcPr>
            <w:tcW w:w="1213" w:type="dxa"/>
          </w:tcPr>
          <w:p w14:paraId="4A77C3CA" w14:textId="4BC4D8F6" w:rsidR="00793C68" w:rsidRPr="007F1DA1" w:rsidRDefault="007C4151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920,971</w:t>
            </w:r>
          </w:p>
        </w:tc>
      </w:tr>
      <w:tr w:rsidR="00793C68" w:rsidRPr="007F1DA1" w14:paraId="53CCA2AB" w14:textId="77777777" w:rsidTr="000D541D">
        <w:trPr>
          <w:jc w:val="center"/>
        </w:trPr>
        <w:tc>
          <w:tcPr>
            <w:tcW w:w="937" w:type="dxa"/>
          </w:tcPr>
          <w:p w14:paraId="728AB6CD" w14:textId="476D466B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3</w:t>
            </w:r>
          </w:p>
        </w:tc>
        <w:tc>
          <w:tcPr>
            <w:tcW w:w="6146" w:type="dxa"/>
          </w:tcPr>
          <w:p w14:paraId="4E93BA6D" w14:textId="099DDCFA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1 AND 22</w:t>
            </w:r>
          </w:p>
        </w:tc>
        <w:tc>
          <w:tcPr>
            <w:tcW w:w="1213" w:type="dxa"/>
          </w:tcPr>
          <w:p w14:paraId="1463CD6E" w14:textId="3546DC74" w:rsidR="00793C68" w:rsidRPr="007F1DA1" w:rsidRDefault="007C4151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49,527</w:t>
            </w:r>
          </w:p>
        </w:tc>
      </w:tr>
      <w:tr w:rsidR="00793C68" w:rsidRPr="007F1DA1" w14:paraId="5C318FEC" w14:textId="77777777" w:rsidTr="000D541D">
        <w:trPr>
          <w:jc w:val="center"/>
        </w:trPr>
        <w:tc>
          <w:tcPr>
            <w:tcW w:w="937" w:type="dxa"/>
          </w:tcPr>
          <w:p w14:paraId="09E94D8F" w14:textId="15E232A9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4</w:t>
            </w:r>
          </w:p>
        </w:tc>
        <w:tc>
          <w:tcPr>
            <w:tcW w:w="6146" w:type="dxa"/>
          </w:tcPr>
          <w:p w14:paraId="56511B79" w14:textId="030898BA" w:rsidR="00793C68" w:rsidRPr="007F1DA1" w:rsidRDefault="00793C68" w:rsidP="001A36B5">
            <w:pPr>
              <w:rPr>
                <w:rFonts w:ascii="Times New Roman" w:hAnsi="Times New Roman" w:cs="Times New Roman"/>
                <w:sz w:val="24"/>
              </w:rPr>
            </w:pPr>
            <w:bookmarkStart w:id="18" w:name="OLE_LINK29"/>
            <w:r w:rsidRPr="007F1DA1">
              <w:rPr>
                <w:rFonts w:ascii="Times New Roman" w:hAnsi="Times New Roman" w:cs="Times New Roman"/>
                <w:sz w:val="24"/>
              </w:rPr>
              <w:t>clinical trial [Publication Type]</w:t>
            </w:r>
            <w:bookmarkEnd w:id="18"/>
          </w:p>
        </w:tc>
        <w:tc>
          <w:tcPr>
            <w:tcW w:w="1213" w:type="dxa"/>
          </w:tcPr>
          <w:p w14:paraId="0097D777" w14:textId="7509E555" w:rsidR="00793C68" w:rsidRPr="007F1DA1" w:rsidRDefault="007C4151" w:rsidP="001A36B5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,036,932</w:t>
            </w:r>
          </w:p>
        </w:tc>
      </w:tr>
      <w:tr w:rsidR="00793C68" w:rsidRPr="007F1DA1" w14:paraId="5758C46A" w14:textId="77777777" w:rsidTr="00517675">
        <w:trPr>
          <w:jc w:val="center"/>
        </w:trPr>
        <w:tc>
          <w:tcPr>
            <w:tcW w:w="937" w:type="dxa"/>
          </w:tcPr>
          <w:p w14:paraId="13FC4A20" w14:textId="21BE3631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5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B4667F" w14:textId="354E1707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bookmarkStart w:id="19" w:name="OLE_LINK30"/>
            <w:r w:rsidRPr="007F1DA1">
              <w:rPr>
                <w:rFonts w:ascii="Times New Roman" w:hAnsi="Times New Roman" w:cs="Times New Roman"/>
                <w:sz w:val="24"/>
              </w:rPr>
              <w:t xml:space="preserve">randomized controlled trial </w:t>
            </w:r>
            <w:bookmarkStart w:id="20" w:name="OLE_LINK14"/>
            <w:r w:rsidRPr="007F1DA1">
              <w:rPr>
                <w:rFonts w:ascii="Times New Roman" w:hAnsi="Times New Roman" w:cs="Times New Roman"/>
                <w:sz w:val="24"/>
              </w:rPr>
              <w:t>[Publication Type]</w:t>
            </w:r>
            <w:bookmarkEnd w:id="19"/>
            <w:bookmarkEnd w:id="20"/>
          </w:p>
        </w:tc>
        <w:tc>
          <w:tcPr>
            <w:tcW w:w="1213" w:type="dxa"/>
          </w:tcPr>
          <w:p w14:paraId="33CCEACF" w14:textId="417EBA4F" w:rsidR="00793C68" w:rsidRPr="007F1DA1" w:rsidRDefault="007C4151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651,133</w:t>
            </w:r>
          </w:p>
        </w:tc>
      </w:tr>
      <w:tr w:rsidR="00793C68" w:rsidRPr="007F1DA1" w14:paraId="43BA182D" w14:textId="77777777" w:rsidTr="00517675">
        <w:trPr>
          <w:jc w:val="center"/>
        </w:trPr>
        <w:tc>
          <w:tcPr>
            <w:tcW w:w="937" w:type="dxa"/>
          </w:tcPr>
          <w:p w14:paraId="1AFD3D2B" w14:textId="1931C381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6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204988" w14:textId="0FD638D8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controlled clinical trial [Publication Type]</w:t>
            </w:r>
          </w:p>
        </w:tc>
        <w:tc>
          <w:tcPr>
            <w:tcW w:w="1213" w:type="dxa"/>
          </w:tcPr>
          <w:p w14:paraId="71B18EA4" w14:textId="364906ED" w:rsidR="00793C68" w:rsidRPr="007F1DA1" w:rsidRDefault="007C4151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41,966</w:t>
            </w:r>
          </w:p>
        </w:tc>
      </w:tr>
      <w:tr w:rsidR="00793C68" w:rsidRPr="007F1DA1" w14:paraId="12BB290D" w14:textId="77777777" w:rsidTr="00517675">
        <w:trPr>
          <w:jc w:val="center"/>
        </w:trPr>
        <w:tc>
          <w:tcPr>
            <w:tcW w:w="937" w:type="dxa"/>
          </w:tcPr>
          <w:p w14:paraId="64ADAEE7" w14:textId="2525ED34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7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1BCD00" w14:textId="0A3872B5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bookmarkStart w:id="21" w:name="OLE_LINK31"/>
            <w:r w:rsidRPr="007F1DA1">
              <w:rPr>
                <w:rFonts w:ascii="Times New Roman" w:hAnsi="Times New Roman" w:cs="Times New Roman"/>
                <w:sz w:val="24"/>
              </w:rPr>
              <w:t>random*[Title/Abstract]</w:t>
            </w:r>
            <w:bookmarkEnd w:id="21"/>
          </w:p>
        </w:tc>
        <w:tc>
          <w:tcPr>
            <w:tcW w:w="1213" w:type="dxa"/>
          </w:tcPr>
          <w:p w14:paraId="23947E39" w14:textId="410D8B28" w:rsidR="00793C68" w:rsidRPr="007F1DA1" w:rsidRDefault="007C4151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,694,364</w:t>
            </w:r>
          </w:p>
        </w:tc>
      </w:tr>
      <w:tr w:rsidR="00793C68" w:rsidRPr="007F1DA1" w14:paraId="7F59823D" w14:textId="77777777" w:rsidTr="00517675">
        <w:trPr>
          <w:jc w:val="center"/>
        </w:trPr>
        <w:tc>
          <w:tcPr>
            <w:tcW w:w="937" w:type="dxa"/>
          </w:tcPr>
          <w:p w14:paraId="41A9CD39" w14:textId="19843A70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8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32CF89" w14:textId="0F4F8A1C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23~27</w:t>
            </w:r>
          </w:p>
        </w:tc>
        <w:tc>
          <w:tcPr>
            <w:tcW w:w="1213" w:type="dxa"/>
          </w:tcPr>
          <w:p w14:paraId="7A508DB6" w14:textId="23938054" w:rsidR="00793C68" w:rsidRPr="007F1DA1" w:rsidRDefault="007C4151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,349,623</w:t>
            </w:r>
          </w:p>
        </w:tc>
      </w:tr>
      <w:tr w:rsidR="00793C68" w:rsidRPr="007F1DA1" w14:paraId="6385086C" w14:textId="77777777" w:rsidTr="00517675">
        <w:trPr>
          <w:jc w:val="center"/>
        </w:trPr>
        <w:tc>
          <w:tcPr>
            <w:tcW w:w="937" w:type="dxa"/>
          </w:tcPr>
          <w:p w14:paraId="553F1854" w14:textId="04B3DFE7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9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953C35" w14:textId="345E2628" w:rsidR="00793C68" w:rsidRPr="007F1DA1" w:rsidRDefault="00793C68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 AND #12 AND #20 AND #28</w:t>
            </w:r>
          </w:p>
        </w:tc>
        <w:tc>
          <w:tcPr>
            <w:tcW w:w="1213" w:type="dxa"/>
          </w:tcPr>
          <w:p w14:paraId="2833BA76" w14:textId="45D90FA1" w:rsidR="00793C68" w:rsidRPr="007F1DA1" w:rsidRDefault="007C4151" w:rsidP="00793C68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bookmarkEnd w:id="0"/>
    </w:tbl>
    <w:p w14:paraId="1E6AD454" w14:textId="29B2F750" w:rsidR="002009C1" w:rsidRDefault="002009C1" w:rsidP="000D541D">
      <w:pPr>
        <w:spacing w:line="240" w:lineRule="auto"/>
        <w:rPr>
          <w:rFonts w:ascii="Times New Roman" w:hAnsi="Times New Roman" w:cs="Times New Roman"/>
        </w:rPr>
      </w:pPr>
    </w:p>
    <w:p w14:paraId="51C66E89" w14:textId="77777777" w:rsidR="002009C1" w:rsidRDefault="002009C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4116EA" w14:textId="30A7A2EA" w:rsidR="007C4151" w:rsidRPr="007F1DA1" w:rsidRDefault="007C4151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lastRenderedPageBreak/>
        <w:t>Web of scie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6084"/>
        <w:gridCol w:w="1209"/>
      </w:tblGrid>
      <w:tr w:rsidR="00EA0780" w:rsidRPr="007F1DA1" w14:paraId="0E7678CE" w14:textId="77777777" w:rsidTr="00EF0E76">
        <w:trPr>
          <w:jc w:val="center"/>
        </w:trPr>
        <w:tc>
          <w:tcPr>
            <w:tcW w:w="937" w:type="dxa"/>
          </w:tcPr>
          <w:p w14:paraId="5FF033B4" w14:textId="77777777" w:rsidR="007C4151" w:rsidRPr="007F1DA1" w:rsidRDefault="007C4151" w:rsidP="00EF0E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2" w:name="OLE_LINK68"/>
            <w:bookmarkStart w:id="23" w:name="_Hlk213794760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  <w:bookmarkEnd w:id="22"/>
          </w:p>
        </w:tc>
        <w:tc>
          <w:tcPr>
            <w:tcW w:w="6146" w:type="dxa"/>
          </w:tcPr>
          <w:p w14:paraId="1CFC6A44" w14:textId="77777777" w:rsidR="007C4151" w:rsidRPr="007F1DA1" w:rsidRDefault="007C4151" w:rsidP="00EF0E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4" w:name="OLE_LINK69"/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  <w:bookmarkEnd w:id="24"/>
          </w:p>
        </w:tc>
        <w:tc>
          <w:tcPr>
            <w:tcW w:w="1213" w:type="dxa"/>
          </w:tcPr>
          <w:p w14:paraId="1A857F6F" w14:textId="77777777" w:rsidR="007C4151" w:rsidRPr="007F1DA1" w:rsidRDefault="007C4151" w:rsidP="00EF0E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5" w:name="OLE_LINK70"/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  <w:bookmarkEnd w:id="25"/>
          </w:p>
        </w:tc>
      </w:tr>
      <w:bookmarkEnd w:id="23"/>
      <w:tr w:rsidR="007C4151" w:rsidRPr="007F1DA1" w14:paraId="51CA48EE" w14:textId="77777777" w:rsidTr="00EF0E76">
        <w:trPr>
          <w:jc w:val="center"/>
        </w:trPr>
        <w:tc>
          <w:tcPr>
            <w:tcW w:w="937" w:type="dxa"/>
          </w:tcPr>
          <w:p w14:paraId="72052224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FBBED5" w14:textId="15AA1B6E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=(</w:t>
            </w:r>
            <w:bookmarkStart w:id="26" w:name="OLE_LINK48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Sepsis OR Septic shock OR Systemic inflammatory response syndrome OR SIRS</w:t>
            </w:r>
            <w:bookmarkEnd w:id="26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3" w:type="dxa"/>
          </w:tcPr>
          <w:p w14:paraId="59D4BFAD" w14:textId="4E28C93F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83</w:t>
            </w:r>
            <w:r w:rsidR="007C4151" w:rsidRPr="007F1DA1">
              <w:rPr>
                <w:rFonts w:ascii="Times New Roman" w:hAnsi="Times New Roman" w:cs="Times New Roman"/>
                <w:sz w:val="24"/>
              </w:rPr>
              <w:t>,</w:t>
            </w:r>
            <w:r w:rsidRPr="007F1DA1">
              <w:rPr>
                <w:rFonts w:ascii="Times New Roman" w:hAnsi="Times New Roman" w:cs="Times New Roman"/>
                <w:sz w:val="24"/>
              </w:rPr>
              <w:t>076</w:t>
            </w:r>
          </w:p>
        </w:tc>
      </w:tr>
      <w:tr w:rsidR="007C4151" w:rsidRPr="007F1DA1" w14:paraId="1724F856" w14:textId="77777777" w:rsidTr="00EF0E76">
        <w:trPr>
          <w:jc w:val="center"/>
        </w:trPr>
        <w:tc>
          <w:tcPr>
            <w:tcW w:w="937" w:type="dxa"/>
          </w:tcPr>
          <w:p w14:paraId="585CC0AE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58B477" w14:textId="4E4E5BFA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=(</w:t>
            </w:r>
            <w:bookmarkStart w:id="27" w:name="OLE_LINK49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Gastrointestinal dysfunction OR Acute gastrointestinal injury OR Intestinal failure</w:t>
            </w:r>
            <w:bookmarkEnd w:id="27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3" w:type="dxa"/>
          </w:tcPr>
          <w:p w14:paraId="5B103097" w14:textId="32DF9096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5,602</w:t>
            </w:r>
          </w:p>
        </w:tc>
      </w:tr>
      <w:tr w:rsidR="007C4151" w:rsidRPr="007F1DA1" w14:paraId="757EB38F" w14:textId="77777777" w:rsidTr="00EF0E76">
        <w:trPr>
          <w:jc w:val="center"/>
        </w:trPr>
        <w:tc>
          <w:tcPr>
            <w:tcW w:w="937" w:type="dxa"/>
          </w:tcPr>
          <w:p w14:paraId="0057A8CE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F384BC" w14:textId="036E2547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Acupuncture OR Electroacupuncture OR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3" w:type="dxa"/>
          </w:tcPr>
          <w:p w14:paraId="4237E5FB" w14:textId="2F9062EF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6,226</w:t>
            </w:r>
          </w:p>
        </w:tc>
      </w:tr>
      <w:tr w:rsidR="007C4151" w:rsidRPr="007F1DA1" w14:paraId="12D7746D" w14:textId="77777777" w:rsidTr="00EF0E76">
        <w:trPr>
          <w:jc w:val="center"/>
        </w:trPr>
        <w:tc>
          <w:tcPr>
            <w:tcW w:w="937" w:type="dxa"/>
          </w:tcPr>
          <w:p w14:paraId="18BB6BF0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89ABF" w14:textId="14ECE544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Acupuncture Therapy OR Acupuncture Treatment OR Acupuncture Treatments OR Treatment, Acupuncture OR Therapy, Acupuncture OR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reatment OR Treatment,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 Therapy OR Therapy, 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Pharmacoacupuncture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3" w:type="dxa"/>
          </w:tcPr>
          <w:p w14:paraId="55C572F1" w14:textId="392A4DB2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6,909</w:t>
            </w:r>
          </w:p>
        </w:tc>
      </w:tr>
      <w:tr w:rsidR="007C4151" w:rsidRPr="007F1DA1" w14:paraId="7C729CEE" w14:textId="77777777" w:rsidTr="00EF0E76">
        <w:trPr>
          <w:jc w:val="center"/>
        </w:trPr>
        <w:tc>
          <w:tcPr>
            <w:tcW w:w="937" w:type="dxa"/>
          </w:tcPr>
          <w:p w14:paraId="6E9A2A26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FE89F" w14:textId="6275BE16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Acupuncture Points OR Acupuncture Point OR Point, Acupuncture OR Points, Acupuncture OR Acupoints OR Acupoint)</w:t>
            </w:r>
          </w:p>
        </w:tc>
        <w:tc>
          <w:tcPr>
            <w:tcW w:w="1213" w:type="dxa"/>
          </w:tcPr>
          <w:p w14:paraId="339BD622" w14:textId="0FEC8B5A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8,958</w:t>
            </w:r>
          </w:p>
        </w:tc>
      </w:tr>
      <w:tr w:rsidR="007C4151" w:rsidRPr="007F1DA1" w14:paraId="5C4811C2" w14:textId="77777777" w:rsidTr="00EF0E76">
        <w:trPr>
          <w:jc w:val="center"/>
        </w:trPr>
        <w:tc>
          <w:tcPr>
            <w:tcW w:w="937" w:type="dxa"/>
          </w:tcPr>
          <w:p w14:paraId="53FB5AB5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D3C285" w14:textId="443D5FE6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3~5</w:t>
            </w:r>
          </w:p>
        </w:tc>
        <w:tc>
          <w:tcPr>
            <w:tcW w:w="1213" w:type="dxa"/>
          </w:tcPr>
          <w:p w14:paraId="12DA5052" w14:textId="7067E52D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7,224</w:t>
            </w:r>
          </w:p>
        </w:tc>
      </w:tr>
      <w:tr w:rsidR="007C4151" w:rsidRPr="007F1DA1" w14:paraId="2CAFF95B" w14:textId="77777777" w:rsidTr="00EF0E76">
        <w:trPr>
          <w:jc w:val="center"/>
        </w:trPr>
        <w:tc>
          <w:tcPr>
            <w:tcW w:w="937" w:type="dxa"/>
          </w:tcPr>
          <w:p w14:paraId="53DE339D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EFCB5" w14:textId="38226235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 AND #2 AND #6</w:t>
            </w:r>
          </w:p>
        </w:tc>
        <w:tc>
          <w:tcPr>
            <w:tcW w:w="1213" w:type="dxa"/>
          </w:tcPr>
          <w:p w14:paraId="52E16A18" w14:textId="388DC6E8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C4151" w:rsidRPr="007F1DA1" w14:paraId="50F937EE" w14:textId="77777777" w:rsidTr="00EF0E76">
        <w:trPr>
          <w:jc w:val="center"/>
        </w:trPr>
        <w:tc>
          <w:tcPr>
            <w:tcW w:w="937" w:type="dxa"/>
          </w:tcPr>
          <w:p w14:paraId="75FDDB57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146" w:type="dxa"/>
          </w:tcPr>
          <w:p w14:paraId="26D49D28" w14:textId="32EBA3B9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bookmarkStart w:id="28" w:name="OLE_LINK43"/>
            <w:r w:rsidRPr="007F1DA1">
              <w:rPr>
                <w:rFonts w:ascii="Times New Roman" w:hAnsi="Times New Roman" w:cs="Times New Roman"/>
                <w:sz w:val="24"/>
              </w:rPr>
              <w:t>#7 NOT TI=(animal)</w:t>
            </w:r>
            <w:bookmarkEnd w:id="28"/>
          </w:p>
        </w:tc>
        <w:tc>
          <w:tcPr>
            <w:tcW w:w="1213" w:type="dxa"/>
          </w:tcPr>
          <w:p w14:paraId="459DC772" w14:textId="0084D53B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C4151" w:rsidRPr="007F1DA1" w14:paraId="3562F054" w14:textId="77777777" w:rsidTr="00EF0E76">
        <w:trPr>
          <w:jc w:val="center"/>
        </w:trPr>
        <w:tc>
          <w:tcPr>
            <w:tcW w:w="937" w:type="dxa"/>
          </w:tcPr>
          <w:p w14:paraId="03E3854C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146" w:type="dxa"/>
          </w:tcPr>
          <w:p w14:paraId="4A7D744C" w14:textId="14F4B3DF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bookmarkStart w:id="29" w:name="OLE_LINK44"/>
            <w:r w:rsidRPr="007F1DA1">
              <w:rPr>
                <w:rFonts w:ascii="Times New Roman" w:hAnsi="Times New Roman" w:cs="Times New Roman"/>
                <w:sz w:val="24"/>
              </w:rPr>
              <w:t>#8 NOT TI=(mice)</w:t>
            </w:r>
            <w:bookmarkEnd w:id="29"/>
          </w:p>
        </w:tc>
        <w:tc>
          <w:tcPr>
            <w:tcW w:w="1213" w:type="dxa"/>
          </w:tcPr>
          <w:p w14:paraId="49E37095" w14:textId="5AD4DFFA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C4151" w:rsidRPr="007F1DA1" w14:paraId="50486B92" w14:textId="77777777" w:rsidTr="00EF0E76">
        <w:trPr>
          <w:jc w:val="center"/>
        </w:trPr>
        <w:tc>
          <w:tcPr>
            <w:tcW w:w="937" w:type="dxa"/>
          </w:tcPr>
          <w:p w14:paraId="2FAA8515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146" w:type="dxa"/>
          </w:tcPr>
          <w:p w14:paraId="3BC043CE" w14:textId="4475D1D1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bookmarkStart w:id="30" w:name="OLE_LINK45"/>
            <w:r w:rsidRPr="007F1DA1">
              <w:rPr>
                <w:rFonts w:ascii="Times New Roman" w:hAnsi="Times New Roman" w:cs="Times New Roman"/>
                <w:sz w:val="24"/>
              </w:rPr>
              <w:t>#9 NOT TI=(rat)</w:t>
            </w:r>
            <w:bookmarkEnd w:id="30"/>
          </w:p>
        </w:tc>
        <w:tc>
          <w:tcPr>
            <w:tcW w:w="1213" w:type="dxa"/>
          </w:tcPr>
          <w:p w14:paraId="59F6131F" w14:textId="3EF7F067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7C4151" w:rsidRPr="007F1DA1" w14:paraId="70A189EF" w14:textId="77777777" w:rsidTr="00EF0E76">
        <w:trPr>
          <w:jc w:val="center"/>
        </w:trPr>
        <w:tc>
          <w:tcPr>
            <w:tcW w:w="937" w:type="dxa"/>
          </w:tcPr>
          <w:p w14:paraId="05539BAE" w14:textId="77777777" w:rsidR="007C4151" w:rsidRPr="007F1DA1" w:rsidRDefault="007C4151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146" w:type="dxa"/>
          </w:tcPr>
          <w:p w14:paraId="73881B4E" w14:textId="444442E5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bookmarkStart w:id="31" w:name="OLE_LINK46"/>
            <w:r w:rsidRPr="007F1DA1">
              <w:rPr>
                <w:rFonts w:ascii="Times New Roman" w:hAnsi="Times New Roman" w:cs="Times New Roman"/>
                <w:sz w:val="24"/>
              </w:rPr>
              <w:t>#10 NOT TI=(rabbit)</w:t>
            </w:r>
            <w:bookmarkEnd w:id="31"/>
          </w:p>
        </w:tc>
        <w:tc>
          <w:tcPr>
            <w:tcW w:w="1213" w:type="dxa"/>
          </w:tcPr>
          <w:p w14:paraId="478C68E9" w14:textId="55C6C2D2" w:rsidR="007C4151" w:rsidRPr="007F1DA1" w:rsidRDefault="00EA0780" w:rsidP="007C415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0FA89CE0" w14:textId="77777777" w:rsidR="007F1DA1" w:rsidRDefault="007F1DA1" w:rsidP="000D541D">
      <w:pPr>
        <w:spacing w:line="240" w:lineRule="auto"/>
        <w:rPr>
          <w:rFonts w:ascii="Times New Roman" w:hAnsi="Times New Roman" w:cs="Times New Roman"/>
          <w:sz w:val="24"/>
        </w:rPr>
        <w:sectPr w:rsidR="007F1D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4B81C3" w14:textId="2660D943" w:rsidR="0063241C" w:rsidRPr="007F1DA1" w:rsidRDefault="0063241C" w:rsidP="0063241C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lastRenderedPageBreak/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C3058" w:rsidRPr="007F1DA1" w14:paraId="586F1678" w14:textId="77777777" w:rsidTr="00A36B3F">
        <w:tc>
          <w:tcPr>
            <w:tcW w:w="2765" w:type="dxa"/>
          </w:tcPr>
          <w:p w14:paraId="3F4115CC" w14:textId="34463DC8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32" w:name="OLE_LINK71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  <w:bookmarkEnd w:id="32"/>
          </w:p>
        </w:tc>
        <w:tc>
          <w:tcPr>
            <w:tcW w:w="2765" w:type="dxa"/>
          </w:tcPr>
          <w:p w14:paraId="3EEE1C29" w14:textId="5B7F58EA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4FBB1DB2" w14:textId="1B784101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BC3058" w:rsidRPr="007F1DA1" w14:paraId="0F0713D7" w14:textId="77777777" w:rsidTr="00A36B3F">
        <w:tc>
          <w:tcPr>
            <w:tcW w:w="2765" w:type="dxa"/>
          </w:tcPr>
          <w:p w14:paraId="334B1B55" w14:textId="7FF5792A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636459BA" w14:textId="4FB157B2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Sepsis EXPLODE ALL TREES</w:t>
            </w:r>
          </w:p>
        </w:tc>
        <w:tc>
          <w:tcPr>
            <w:tcW w:w="2766" w:type="dxa"/>
          </w:tcPr>
          <w:p w14:paraId="1BD32A36" w14:textId="4818BBE6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6,664</w:t>
            </w:r>
          </w:p>
        </w:tc>
      </w:tr>
      <w:tr w:rsidR="00BC3058" w:rsidRPr="007F1DA1" w14:paraId="113C1660" w14:textId="77777777" w:rsidTr="00A36B3F">
        <w:tc>
          <w:tcPr>
            <w:tcW w:w="2765" w:type="dxa"/>
          </w:tcPr>
          <w:p w14:paraId="5A870A52" w14:textId="30BE9911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765" w:type="dxa"/>
          </w:tcPr>
          <w:p w14:paraId="09A3DC2F" w14:textId="5804C881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33" w:name="OLE_LINK54"/>
            <w:r w:rsidRPr="007F1DA1">
              <w:rPr>
                <w:rFonts w:ascii="Times New Roman" w:hAnsi="Times New Roman" w:cs="Times New Roman"/>
                <w:sz w:val="24"/>
              </w:rPr>
              <w:t>MESH DESCRIPTOR shock, Septic EXPLODE ALL TREES</w:t>
            </w:r>
            <w:bookmarkEnd w:id="33"/>
          </w:p>
        </w:tc>
        <w:tc>
          <w:tcPr>
            <w:tcW w:w="2766" w:type="dxa"/>
          </w:tcPr>
          <w:p w14:paraId="6E42BC3B" w14:textId="779A1462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,485</w:t>
            </w:r>
          </w:p>
        </w:tc>
      </w:tr>
      <w:tr w:rsidR="00BC3058" w:rsidRPr="007F1DA1" w14:paraId="6EF5B416" w14:textId="77777777" w:rsidTr="00A36B3F">
        <w:tc>
          <w:tcPr>
            <w:tcW w:w="2765" w:type="dxa"/>
          </w:tcPr>
          <w:p w14:paraId="1013AF0E" w14:textId="3ABD6731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765" w:type="dxa"/>
          </w:tcPr>
          <w:p w14:paraId="5E2F57EB" w14:textId="3714C407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Systemic inflammatory response syndrome EXPLODE ALL TREES</w:t>
            </w:r>
          </w:p>
        </w:tc>
        <w:tc>
          <w:tcPr>
            <w:tcW w:w="2766" w:type="dxa"/>
          </w:tcPr>
          <w:p w14:paraId="594CB62D" w14:textId="4EFA7798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,204</w:t>
            </w:r>
          </w:p>
        </w:tc>
      </w:tr>
      <w:tr w:rsidR="00A36B3F" w:rsidRPr="007F1DA1" w14:paraId="573ADF0D" w14:textId="77777777" w:rsidTr="00A36B3F">
        <w:tc>
          <w:tcPr>
            <w:tcW w:w="2765" w:type="dxa"/>
          </w:tcPr>
          <w:p w14:paraId="2BC008E6" w14:textId="57A80BA4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765" w:type="dxa"/>
          </w:tcPr>
          <w:p w14:paraId="012238CC" w14:textId="6D09D6B5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bookmarkStart w:id="34" w:name="OLE_LINK51"/>
            <w:r w:rsidRPr="007F1DA1">
              <w:rPr>
                <w:rFonts w:ascii="Times New Roman" w:hAnsi="Times New Roman" w:cs="Times New Roman"/>
                <w:sz w:val="24"/>
              </w:rPr>
              <w:t>Sepsis</w:t>
            </w:r>
            <w:bookmarkEnd w:id="34"/>
            <w:r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bookmarkStart w:id="35" w:name="OLE_LINK53"/>
            <w:r w:rsidRPr="007F1DA1">
              <w:rPr>
                <w:rFonts w:ascii="Times New Roman" w:hAnsi="Times New Roman" w:cs="Times New Roman"/>
                <w:sz w:val="24"/>
              </w:rPr>
              <w:t>Septic</w:t>
            </w:r>
            <w:bookmarkEnd w:id="35"/>
            <w:r w:rsidRPr="007F1DA1">
              <w:rPr>
                <w:rFonts w:ascii="Times New Roman" w:hAnsi="Times New Roman" w:cs="Times New Roman"/>
                <w:sz w:val="24"/>
              </w:rPr>
              <w:t xml:space="preserve"> shock OR </w:t>
            </w:r>
            <w:bookmarkStart w:id="36" w:name="OLE_LINK52"/>
            <w:r w:rsidRPr="007F1DA1">
              <w:rPr>
                <w:rFonts w:ascii="Times New Roman" w:hAnsi="Times New Roman" w:cs="Times New Roman"/>
                <w:sz w:val="24"/>
              </w:rPr>
              <w:t>Systemic inflammatory response syndrome</w:t>
            </w:r>
            <w:bookmarkEnd w:id="36"/>
            <w:r w:rsidRPr="007F1DA1">
              <w:rPr>
                <w:rFonts w:ascii="Times New Roman" w:hAnsi="Times New Roman" w:cs="Times New Roman"/>
                <w:sz w:val="24"/>
              </w:rPr>
              <w:t xml:space="preserve"> OR SIRS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r w:rsidRPr="007F1DA1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</w:t>
            </w:r>
            <w:r w:rsidRPr="007F1DA1">
              <w:rPr>
                <w:rFonts w:ascii="Times New Roman" w:hAnsi="Times New Roman" w:cs="Times New Roman"/>
                <w:sz w:val="24"/>
              </w:rPr>
              <w:t>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</w:p>
        </w:tc>
        <w:tc>
          <w:tcPr>
            <w:tcW w:w="2766" w:type="dxa"/>
          </w:tcPr>
          <w:p w14:paraId="18E9AA67" w14:textId="1E4D9208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8,660</w:t>
            </w:r>
          </w:p>
        </w:tc>
      </w:tr>
      <w:tr w:rsidR="00BC3058" w:rsidRPr="007F1DA1" w14:paraId="0BB12813" w14:textId="77777777" w:rsidTr="00A36B3F">
        <w:tc>
          <w:tcPr>
            <w:tcW w:w="2765" w:type="dxa"/>
          </w:tcPr>
          <w:p w14:paraId="05EDDB08" w14:textId="3A1A5D80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765" w:type="dxa"/>
          </w:tcPr>
          <w:p w14:paraId="10F87B61" w14:textId="4D5FFB1A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1~4</w:t>
            </w:r>
          </w:p>
        </w:tc>
        <w:tc>
          <w:tcPr>
            <w:tcW w:w="2766" w:type="dxa"/>
          </w:tcPr>
          <w:p w14:paraId="27A1F7EE" w14:textId="077116E3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0,759</w:t>
            </w:r>
          </w:p>
        </w:tc>
      </w:tr>
      <w:tr w:rsidR="00BC3058" w:rsidRPr="007F1DA1" w14:paraId="166621A5" w14:textId="77777777" w:rsidTr="00A36B3F">
        <w:tc>
          <w:tcPr>
            <w:tcW w:w="2765" w:type="dxa"/>
          </w:tcPr>
          <w:p w14:paraId="14FE7448" w14:textId="7FAF6B8D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765" w:type="dxa"/>
          </w:tcPr>
          <w:p w14:paraId="00BFB052" w14:textId="38EE91F3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Intestinal failure EXPLODE ALL TREES</w:t>
            </w:r>
          </w:p>
        </w:tc>
        <w:tc>
          <w:tcPr>
            <w:tcW w:w="2766" w:type="dxa"/>
          </w:tcPr>
          <w:p w14:paraId="54DBFC2D" w14:textId="45609F70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A36B3F" w:rsidRPr="007F1DA1" w14:paraId="70ADAE6F" w14:textId="77777777" w:rsidTr="00A36B3F">
        <w:tc>
          <w:tcPr>
            <w:tcW w:w="2765" w:type="dxa"/>
          </w:tcPr>
          <w:p w14:paraId="428FC863" w14:textId="64531B47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765" w:type="dxa"/>
          </w:tcPr>
          <w:p w14:paraId="210746CC" w14:textId="1A2E2FE2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bookmarkStart w:id="37" w:name="OLE_LINK55"/>
            <w:r w:rsidRPr="007F1DA1">
              <w:rPr>
                <w:rFonts w:ascii="Times New Roman" w:hAnsi="Times New Roman" w:cs="Times New Roman"/>
                <w:sz w:val="24"/>
              </w:rPr>
              <w:t>Gastrointestinal dysfunction</w:t>
            </w:r>
            <w:bookmarkEnd w:id="37"/>
            <w:r w:rsidRPr="007F1DA1">
              <w:rPr>
                <w:rFonts w:ascii="Times New Roman" w:hAnsi="Times New Roman" w:cs="Times New Roman"/>
                <w:sz w:val="24"/>
              </w:rPr>
              <w:t xml:space="preserve"> OR Acute gastrointestinal injury OR </w:t>
            </w:r>
            <w:bookmarkStart w:id="38" w:name="OLE_LINK56"/>
            <w:r w:rsidRPr="007F1DA1">
              <w:rPr>
                <w:rFonts w:ascii="Times New Roman" w:hAnsi="Times New Roman" w:cs="Times New Roman"/>
                <w:sz w:val="24"/>
              </w:rPr>
              <w:t>Intestinal failure</w:t>
            </w:r>
            <w:bookmarkEnd w:id="38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) 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</w:p>
        </w:tc>
        <w:tc>
          <w:tcPr>
            <w:tcW w:w="2766" w:type="dxa"/>
          </w:tcPr>
          <w:p w14:paraId="2F33C8DE" w14:textId="038319A6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,339</w:t>
            </w:r>
          </w:p>
        </w:tc>
      </w:tr>
      <w:tr w:rsidR="00BC3058" w:rsidRPr="007F1DA1" w14:paraId="61BAC902" w14:textId="77777777" w:rsidTr="00A36B3F">
        <w:tc>
          <w:tcPr>
            <w:tcW w:w="2765" w:type="dxa"/>
          </w:tcPr>
          <w:p w14:paraId="3FCFD9AF" w14:textId="09211062" w:rsidR="00BC3058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765" w:type="dxa"/>
          </w:tcPr>
          <w:p w14:paraId="23DED1DD" w14:textId="557624F0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6 OR #7</w:t>
            </w:r>
          </w:p>
        </w:tc>
        <w:tc>
          <w:tcPr>
            <w:tcW w:w="2766" w:type="dxa"/>
          </w:tcPr>
          <w:p w14:paraId="3625C31C" w14:textId="6FDB242D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,339</w:t>
            </w:r>
          </w:p>
        </w:tc>
      </w:tr>
      <w:tr w:rsidR="00A36B3F" w:rsidRPr="007F1DA1" w14:paraId="0EBE9421" w14:textId="77777777" w:rsidTr="00A36B3F">
        <w:tc>
          <w:tcPr>
            <w:tcW w:w="2765" w:type="dxa"/>
          </w:tcPr>
          <w:p w14:paraId="088BCC75" w14:textId="56199830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765" w:type="dxa"/>
          </w:tcPr>
          <w:p w14:paraId="762F4E50" w14:textId="0E3A1C77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Acupuncture EXPLODE ALL TREES</w:t>
            </w:r>
          </w:p>
        </w:tc>
        <w:tc>
          <w:tcPr>
            <w:tcW w:w="2766" w:type="dxa"/>
          </w:tcPr>
          <w:p w14:paraId="0FDC3A8B" w14:textId="4D0D9C98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16</w:t>
            </w:r>
          </w:p>
        </w:tc>
      </w:tr>
      <w:tr w:rsidR="00A36B3F" w:rsidRPr="007F1DA1" w14:paraId="68819333" w14:textId="77777777" w:rsidTr="00A36B3F">
        <w:tc>
          <w:tcPr>
            <w:tcW w:w="2765" w:type="dxa"/>
          </w:tcPr>
          <w:p w14:paraId="40458137" w14:textId="5B5DF6A1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765" w:type="dxa"/>
          </w:tcPr>
          <w:p w14:paraId="457B02E8" w14:textId="3B992E9A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Acupuncture Therapy EXPLODE ALL TREES</w:t>
            </w:r>
          </w:p>
        </w:tc>
        <w:tc>
          <w:tcPr>
            <w:tcW w:w="2766" w:type="dxa"/>
          </w:tcPr>
          <w:p w14:paraId="1B2B55A6" w14:textId="37CA4A3B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,335</w:t>
            </w:r>
          </w:p>
        </w:tc>
      </w:tr>
      <w:tr w:rsidR="00A36B3F" w:rsidRPr="007F1DA1" w14:paraId="6B7A0D53" w14:textId="77777777" w:rsidTr="00A36B3F">
        <w:tc>
          <w:tcPr>
            <w:tcW w:w="2765" w:type="dxa"/>
          </w:tcPr>
          <w:p w14:paraId="29F9603A" w14:textId="4F5A6CBC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765" w:type="dxa"/>
          </w:tcPr>
          <w:p w14:paraId="5EED5F98" w14:textId="353B9AE3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Electroacupuncture EXPLODE ALL TREES</w:t>
            </w:r>
          </w:p>
        </w:tc>
        <w:tc>
          <w:tcPr>
            <w:tcW w:w="2766" w:type="dxa"/>
          </w:tcPr>
          <w:p w14:paraId="537931D8" w14:textId="4C56F4B3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,220</w:t>
            </w:r>
          </w:p>
        </w:tc>
      </w:tr>
      <w:tr w:rsidR="00A36B3F" w:rsidRPr="007F1DA1" w14:paraId="15930E32" w14:textId="77777777" w:rsidTr="00A36B3F">
        <w:tc>
          <w:tcPr>
            <w:tcW w:w="2765" w:type="dxa"/>
          </w:tcPr>
          <w:p w14:paraId="0DA28FA2" w14:textId="732E49D2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765" w:type="dxa"/>
          </w:tcPr>
          <w:p w14:paraId="306CF80B" w14:textId="6A599BE1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ESH DESCRIPTOR Acupuncture Points EXPLODE ALL TREES</w:t>
            </w:r>
          </w:p>
        </w:tc>
        <w:tc>
          <w:tcPr>
            <w:tcW w:w="2766" w:type="dxa"/>
          </w:tcPr>
          <w:p w14:paraId="5F748EB1" w14:textId="3EF6580F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,915</w:t>
            </w:r>
          </w:p>
        </w:tc>
      </w:tr>
      <w:tr w:rsidR="00A36B3F" w:rsidRPr="007F1DA1" w14:paraId="4816ADCB" w14:textId="77777777" w:rsidTr="00A36B3F">
        <w:tc>
          <w:tcPr>
            <w:tcW w:w="2765" w:type="dxa"/>
          </w:tcPr>
          <w:p w14:paraId="4DF8F9D2" w14:textId="5A815C8B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765" w:type="dxa"/>
          </w:tcPr>
          <w:p w14:paraId="6394D583" w14:textId="2145ADD9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 xml:space="preserve">((Acupuncture OR Acupoint* OR 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Meridian*))</w:t>
            </w:r>
            <w:bookmarkStart w:id="39" w:name="OLE_LINK50"/>
            <w:r w:rsidRPr="007F1DA1">
              <w:rPr>
                <w:rFonts w:ascii="Times New Roman" w:hAnsi="Times New Roman" w:cs="Times New Roman"/>
                <w:sz w:val="24"/>
              </w:rPr>
              <w:t>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bookmarkEnd w:id="39"/>
            <w:proofErr w:type="gramEnd"/>
          </w:p>
        </w:tc>
        <w:tc>
          <w:tcPr>
            <w:tcW w:w="2766" w:type="dxa"/>
          </w:tcPr>
          <w:p w14:paraId="5FCFF5D4" w14:textId="28C9C108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5,620</w:t>
            </w:r>
          </w:p>
        </w:tc>
      </w:tr>
      <w:tr w:rsidR="00A36B3F" w:rsidRPr="007F1DA1" w14:paraId="56DA681F" w14:textId="77777777" w:rsidTr="00A36B3F">
        <w:tc>
          <w:tcPr>
            <w:tcW w:w="2765" w:type="dxa"/>
          </w:tcPr>
          <w:p w14:paraId="29160E2D" w14:textId="35D9B608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765" w:type="dxa"/>
          </w:tcPr>
          <w:p w14:paraId="4E2AAE7C" w14:textId="73372DC7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 xml:space="preserve">((Electroacupuncture OR </w:t>
            </w:r>
            <w:r w:rsidRPr="007F1DA1">
              <w:rPr>
                <w:rFonts w:ascii="Times New Roman" w:hAnsi="Times New Roman" w:cs="Times New Roman"/>
                <w:sz w:val="24"/>
              </w:rPr>
              <w:lastRenderedPageBreak/>
              <w:t>Electro-acupuncture)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)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</w:p>
        </w:tc>
        <w:tc>
          <w:tcPr>
            <w:tcW w:w="2766" w:type="dxa"/>
          </w:tcPr>
          <w:p w14:paraId="5674B897" w14:textId="07AA2294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lastRenderedPageBreak/>
              <w:t>4,201</w:t>
            </w:r>
          </w:p>
        </w:tc>
      </w:tr>
      <w:tr w:rsidR="00A36B3F" w:rsidRPr="007F1DA1" w14:paraId="26C80B8E" w14:textId="77777777" w:rsidTr="00A36B3F">
        <w:tc>
          <w:tcPr>
            <w:tcW w:w="2765" w:type="dxa"/>
          </w:tcPr>
          <w:p w14:paraId="13D9635A" w14:textId="13D519B3" w:rsidR="00A36B3F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765" w:type="dxa"/>
          </w:tcPr>
          <w:p w14:paraId="15C5315D" w14:textId="674FC6E9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((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Acupunctur</w:t>
            </w:r>
            <w:proofErr w:type="spellEnd"/>
            <w:r w:rsidRPr="007F1DA1">
              <w:rPr>
                <w:rFonts w:ascii="Times New Roman" w:hAnsi="Times New Roman" w:cs="Times New Roman"/>
                <w:sz w:val="24"/>
              </w:rPr>
              <w:t xml:space="preserve">* OR Needling OR Acup* 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point*))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</w:p>
        </w:tc>
        <w:tc>
          <w:tcPr>
            <w:tcW w:w="2766" w:type="dxa"/>
          </w:tcPr>
          <w:p w14:paraId="49038311" w14:textId="21F7DEA3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5,727</w:t>
            </w:r>
          </w:p>
        </w:tc>
      </w:tr>
      <w:tr w:rsidR="00A36B3F" w:rsidRPr="007F1DA1" w14:paraId="7164E29C" w14:textId="77777777" w:rsidTr="00A36B3F">
        <w:tc>
          <w:tcPr>
            <w:tcW w:w="2765" w:type="dxa"/>
          </w:tcPr>
          <w:p w14:paraId="61E1E4BA" w14:textId="31310D82" w:rsidR="00A36B3F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6</w:t>
            </w:r>
          </w:p>
        </w:tc>
        <w:tc>
          <w:tcPr>
            <w:tcW w:w="2765" w:type="dxa"/>
          </w:tcPr>
          <w:p w14:paraId="321090A2" w14:textId="50F33F4C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</w:t>
            </w:r>
            <w:r w:rsidR="00BC3058" w:rsidRPr="007F1DA1">
              <w:rPr>
                <w:rFonts w:ascii="Times New Roman" w:hAnsi="Times New Roman" w:cs="Times New Roman"/>
                <w:sz w:val="24"/>
              </w:rPr>
              <w:t>9~15</w:t>
            </w:r>
          </w:p>
        </w:tc>
        <w:tc>
          <w:tcPr>
            <w:tcW w:w="2766" w:type="dxa"/>
          </w:tcPr>
          <w:p w14:paraId="40896141" w14:textId="3D0D8FEB" w:rsidR="00A36B3F" w:rsidRPr="007F1DA1" w:rsidRDefault="00A36B3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9,658</w:t>
            </w:r>
          </w:p>
        </w:tc>
      </w:tr>
      <w:tr w:rsidR="00BC3058" w:rsidRPr="007F1DA1" w14:paraId="0A5FA789" w14:textId="77777777" w:rsidTr="00A36B3F">
        <w:tc>
          <w:tcPr>
            <w:tcW w:w="2765" w:type="dxa"/>
          </w:tcPr>
          <w:p w14:paraId="30F49471" w14:textId="18C2A63F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7</w:t>
            </w:r>
          </w:p>
        </w:tc>
        <w:tc>
          <w:tcPr>
            <w:tcW w:w="2765" w:type="dxa"/>
          </w:tcPr>
          <w:p w14:paraId="31EF7477" w14:textId="2E833D2B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 AND #8 AND #16</w:t>
            </w:r>
          </w:p>
        </w:tc>
        <w:tc>
          <w:tcPr>
            <w:tcW w:w="2766" w:type="dxa"/>
          </w:tcPr>
          <w:p w14:paraId="4A53C2A9" w14:textId="395F6FA9" w:rsidR="00BC3058" w:rsidRPr="007F1DA1" w:rsidRDefault="00BC3058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</w:tbl>
    <w:p w14:paraId="02BC5F82" w14:textId="77777777" w:rsidR="007F1DA1" w:rsidRDefault="007F1DA1" w:rsidP="000D541D">
      <w:pPr>
        <w:spacing w:line="240" w:lineRule="auto"/>
        <w:rPr>
          <w:rFonts w:ascii="Times New Roman" w:hAnsi="Times New Roman" w:cs="Times New Roman"/>
          <w:sz w:val="24"/>
        </w:rPr>
        <w:sectPr w:rsidR="007F1D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1687F1" w14:textId="48563C37" w:rsidR="0042516E" w:rsidRPr="007F1DA1" w:rsidRDefault="0042516E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7"/>
        <w:gridCol w:w="2882"/>
        <w:gridCol w:w="2707"/>
      </w:tblGrid>
      <w:tr w:rsidR="0042516E" w:rsidRPr="007F1DA1" w14:paraId="7F204DB3" w14:textId="77777777" w:rsidTr="0042516E">
        <w:tc>
          <w:tcPr>
            <w:tcW w:w="2765" w:type="dxa"/>
          </w:tcPr>
          <w:p w14:paraId="79B5048F" w14:textId="4DEBA24D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0" w:name="OLE_LINK79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  <w:bookmarkEnd w:id="40"/>
          </w:p>
        </w:tc>
        <w:tc>
          <w:tcPr>
            <w:tcW w:w="2765" w:type="dxa"/>
          </w:tcPr>
          <w:p w14:paraId="307CEAEB" w14:textId="2B296F3A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1" w:name="OLE_LINK77"/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  <w:bookmarkEnd w:id="41"/>
          </w:p>
        </w:tc>
        <w:tc>
          <w:tcPr>
            <w:tcW w:w="2766" w:type="dxa"/>
          </w:tcPr>
          <w:p w14:paraId="434D14B5" w14:textId="4AF32816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2" w:name="OLE_LINK78"/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  <w:bookmarkEnd w:id="42"/>
          </w:p>
        </w:tc>
      </w:tr>
      <w:tr w:rsidR="00FB48B0" w:rsidRPr="007F1DA1" w14:paraId="14592B6F" w14:textId="77777777" w:rsidTr="0042516E">
        <w:tc>
          <w:tcPr>
            <w:tcW w:w="2765" w:type="dxa"/>
          </w:tcPr>
          <w:p w14:paraId="6CBA2493" w14:textId="050251B3" w:rsidR="00FB48B0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3C1A03A1" w14:textId="0F1710C8" w:rsidR="00FB48B0" w:rsidRPr="007F1DA1" w:rsidRDefault="00FB48B0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3" w:name="OLE_LINK1"/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sepsis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OR 'septic shock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OR 'systemic inflammatory response syndrome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sirs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bookmarkEnd w:id="43"/>
            <w:proofErr w:type="spellEnd"/>
            <w:proofErr w:type="gramEnd"/>
          </w:p>
        </w:tc>
        <w:tc>
          <w:tcPr>
            <w:tcW w:w="2766" w:type="dxa"/>
          </w:tcPr>
          <w:p w14:paraId="4D0A0470" w14:textId="785BA4F0" w:rsidR="00FB48B0" w:rsidRPr="007F1DA1" w:rsidRDefault="00FB48B0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68,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931</w:t>
            </w:r>
          </w:p>
        </w:tc>
      </w:tr>
      <w:tr w:rsidR="00FB48B0" w:rsidRPr="007F1DA1" w14:paraId="2A07BDD8" w14:textId="77777777" w:rsidTr="0042516E">
        <w:tc>
          <w:tcPr>
            <w:tcW w:w="2765" w:type="dxa"/>
          </w:tcPr>
          <w:p w14:paraId="2FC5B4B4" w14:textId="5C7BEC2F" w:rsidR="00FB48B0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765" w:type="dxa"/>
          </w:tcPr>
          <w:p w14:paraId="4EB23AE7" w14:textId="1FB65EA2" w:rsidR="00FB48B0" w:rsidRPr="007F1DA1" w:rsidRDefault="00FB48B0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'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gastrointestinal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dysfunction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OR '</w:t>
            </w:r>
            <w:bookmarkStart w:id="44" w:name="OLE_LINK59"/>
            <w:r w:rsidRPr="007F1DA1">
              <w:rPr>
                <w:rFonts w:ascii="Times New Roman" w:hAnsi="Times New Roman" w:cs="Times New Roman"/>
                <w:sz w:val="24"/>
              </w:rPr>
              <w:t>acute gastrointestinal injury</w:t>
            </w:r>
            <w:bookmarkEnd w:id="44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OR 'intestinal failure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7F1DA1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2766" w:type="dxa"/>
          </w:tcPr>
          <w:p w14:paraId="268A7DC5" w14:textId="03840710" w:rsidR="00FB48B0" w:rsidRPr="007F1DA1" w:rsidRDefault="00FB48B0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8,4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42516E" w:rsidRPr="007F1DA1" w14:paraId="20CA0A05" w14:textId="77777777" w:rsidTr="0042516E">
        <w:tc>
          <w:tcPr>
            <w:tcW w:w="2765" w:type="dxa"/>
          </w:tcPr>
          <w:p w14:paraId="1551C617" w14:textId="30F7BCFA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765" w:type="dxa"/>
          </w:tcPr>
          <w:p w14:paraId="7D290FC8" w14:textId="1EF7055F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'acupuncture'/exp OR 'acupuncture points'/exp OR 'points, acupuncture'</w:t>
            </w:r>
          </w:p>
        </w:tc>
        <w:tc>
          <w:tcPr>
            <w:tcW w:w="2766" w:type="dxa"/>
          </w:tcPr>
          <w:p w14:paraId="2B4F6B09" w14:textId="50376C03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0</w:t>
            </w:r>
            <w:r w:rsidR="0042516E" w:rsidRPr="007F1DA1">
              <w:rPr>
                <w:rFonts w:ascii="Times New Roman" w:hAnsi="Times New Roman" w:cs="Times New Roman"/>
                <w:sz w:val="24"/>
              </w:rPr>
              <w:t>,</w:t>
            </w:r>
            <w:r w:rsidRPr="007F1DA1">
              <w:rPr>
                <w:rFonts w:ascii="Times New Roman" w:hAnsi="Times New Roman" w:cs="Times New Roman"/>
                <w:sz w:val="24"/>
              </w:rPr>
              <w:t>439</w:t>
            </w:r>
          </w:p>
        </w:tc>
      </w:tr>
      <w:tr w:rsidR="0042516E" w:rsidRPr="007F1DA1" w14:paraId="583B96B5" w14:textId="77777777" w:rsidTr="0042516E">
        <w:tc>
          <w:tcPr>
            <w:tcW w:w="2765" w:type="dxa"/>
          </w:tcPr>
          <w:p w14:paraId="01EF1BD1" w14:textId="4BADD16D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765" w:type="dxa"/>
          </w:tcPr>
          <w:p w14:paraId="4D0AC4AB" w14:textId="66AAFFDE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'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cupuncture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 xml:space="preserve"> therapy'/exp OR 'acupuncture treatment' OR 'acupuncture treatments' OR 'treatment, acupuncture' OR 'therapy, acupuncture'</w:t>
            </w:r>
          </w:p>
        </w:tc>
        <w:tc>
          <w:tcPr>
            <w:tcW w:w="2766" w:type="dxa"/>
          </w:tcPr>
          <w:p w14:paraId="3127A040" w14:textId="1AE47B19" w:rsidR="0042516E" w:rsidRPr="007F1DA1" w:rsidRDefault="0042516E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68,7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42516E" w:rsidRPr="007F1DA1" w14:paraId="67D527A6" w14:textId="77777777" w:rsidTr="0042516E">
        <w:tc>
          <w:tcPr>
            <w:tcW w:w="2765" w:type="dxa"/>
          </w:tcPr>
          <w:p w14:paraId="01118755" w14:textId="20E8AD06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2765" w:type="dxa"/>
          </w:tcPr>
          <w:p w14:paraId="188178BC" w14:textId="240437DC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'electroacupuncture'/exp OR 'meridians'/exp</w:t>
            </w:r>
          </w:p>
        </w:tc>
        <w:tc>
          <w:tcPr>
            <w:tcW w:w="2766" w:type="dxa"/>
          </w:tcPr>
          <w:p w14:paraId="3A018842" w14:textId="5BA10F4C" w:rsidR="0042516E" w:rsidRPr="007F1DA1" w:rsidRDefault="0042516E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3,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908</w:t>
            </w:r>
          </w:p>
        </w:tc>
      </w:tr>
      <w:tr w:rsidR="0042516E" w:rsidRPr="007F1DA1" w14:paraId="42F099A3" w14:textId="77777777" w:rsidTr="0042516E">
        <w:tc>
          <w:tcPr>
            <w:tcW w:w="2765" w:type="dxa"/>
          </w:tcPr>
          <w:p w14:paraId="775F0163" w14:textId="092F362D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2765" w:type="dxa"/>
          </w:tcPr>
          <w:p w14:paraId="12C53D5C" w14:textId="471F0C75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cupuncture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2766" w:type="dxa"/>
          </w:tcPr>
          <w:p w14:paraId="33CFB8C8" w14:textId="187FB5AB" w:rsidR="0042516E" w:rsidRPr="007F1DA1" w:rsidRDefault="00BD2E7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7,3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42516E" w:rsidRPr="007F1DA1" w14:paraId="3F6B4F5C" w14:textId="77777777" w:rsidTr="0042516E">
        <w:tc>
          <w:tcPr>
            <w:tcW w:w="2765" w:type="dxa"/>
          </w:tcPr>
          <w:p w14:paraId="2342D8E9" w14:textId="26EA2FA3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2765" w:type="dxa"/>
          </w:tcPr>
          <w:p w14:paraId="56881C30" w14:textId="01066C11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electroacupuncture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2766" w:type="dxa"/>
          </w:tcPr>
          <w:p w14:paraId="3EAE4A75" w14:textId="4FFF07CD" w:rsidR="0042516E" w:rsidRPr="007F1DA1" w:rsidRDefault="00BD2E7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0,50</w:t>
            </w:r>
            <w:r w:rsidR="0064350C" w:rsidRPr="007F1DA1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42516E" w:rsidRPr="007F1DA1" w14:paraId="30333B4C" w14:textId="77777777" w:rsidTr="0042516E">
        <w:tc>
          <w:tcPr>
            <w:tcW w:w="2765" w:type="dxa"/>
          </w:tcPr>
          <w:p w14:paraId="4DB48C48" w14:textId="258D410F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2765" w:type="dxa"/>
          </w:tcPr>
          <w:p w14:paraId="227683F8" w14:textId="507B55F9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cupoint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2766" w:type="dxa"/>
          </w:tcPr>
          <w:p w14:paraId="37B18475" w14:textId="7CA2D9CC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6,468</w:t>
            </w:r>
          </w:p>
        </w:tc>
      </w:tr>
      <w:tr w:rsidR="0042516E" w:rsidRPr="007F1DA1" w14:paraId="25F09360" w14:textId="77777777" w:rsidTr="0042516E">
        <w:tc>
          <w:tcPr>
            <w:tcW w:w="2765" w:type="dxa"/>
          </w:tcPr>
          <w:p w14:paraId="19333675" w14:textId="0DC8609C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2765" w:type="dxa"/>
          </w:tcPr>
          <w:p w14:paraId="5CBCE298" w14:textId="51AF9549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meridian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  <w:proofErr w:type="gramEnd"/>
          </w:p>
        </w:tc>
        <w:tc>
          <w:tcPr>
            <w:tcW w:w="2766" w:type="dxa"/>
          </w:tcPr>
          <w:p w14:paraId="554DD4FB" w14:textId="49756F6F" w:rsidR="0042516E" w:rsidRPr="007F1DA1" w:rsidRDefault="0064350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,362</w:t>
            </w:r>
          </w:p>
        </w:tc>
      </w:tr>
      <w:tr w:rsidR="0042516E" w:rsidRPr="007F1DA1" w14:paraId="21D3F634" w14:textId="77777777" w:rsidTr="0042516E">
        <w:tc>
          <w:tcPr>
            <w:tcW w:w="2765" w:type="dxa"/>
          </w:tcPr>
          <w:p w14:paraId="7E573D61" w14:textId="7ACF89F7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2765" w:type="dxa"/>
          </w:tcPr>
          <w:p w14:paraId="73DAA4E0" w14:textId="6CFE8C11" w:rsidR="0042516E" w:rsidRPr="007F1DA1" w:rsidRDefault="00BD2E7F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5" w:name="OLE_LINK65"/>
            <w:proofErr w:type="spellStart"/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deqi:ti</w:t>
            </w:r>
            <w:proofErr w:type="gramEnd"/>
            <w:r w:rsidRPr="007F1DA1"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 w:rsidRPr="007F1DA1">
              <w:rPr>
                <w:rFonts w:ascii="Times New Roman" w:hAnsi="Times New Roman" w:cs="Times New Roman"/>
                <w:sz w:val="24"/>
              </w:rPr>
              <w:t>ab,kw</w:t>
            </w:r>
            <w:bookmarkEnd w:id="45"/>
            <w:proofErr w:type="spellEnd"/>
            <w:proofErr w:type="gramEnd"/>
          </w:p>
        </w:tc>
        <w:tc>
          <w:tcPr>
            <w:tcW w:w="2766" w:type="dxa"/>
          </w:tcPr>
          <w:p w14:paraId="25F42248" w14:textId="16A4E87E" w:rsidR="0042516E" w:rsidRPr="007F1DA1" w:rsidRDefault="00BD2E7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80</w:t>
            </w:r>
          </w:p>
        </w:tc>
      </w:tr>
      <w:tr w:rsidR="0063241C" w:rsidRPr="007F1DA1" w14:paraId="19D9863E" w14:textId="77777777" w:rsidTr="0042516E">
        <w:tc>
          <w:tcPr>
            <w:tcW w:w="2765" w:type="dxa"/>
          </w:tcPr>
          <w:p w14:paraId="6CCA8B29" w14:textId="6592A755" w:rsidR="0063241C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2765" w:type="dxa"/>
          </w:tcPr>
          <w:p w14:paraId="31499051" w14:textId="6615B351" w:rsidR="0063241C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3~10</w:t>
            </w:r>
          </w:p>
        </w:tc>
        <w:tc>
          <w:tcPr>
            <w:tcW w:w="2766" w:type="dxa"/>
          </w:tcPr>
          <w:p w14:paraId="6E3246F8" w14:textId="398D9C3A" w:rsidR="0063241C" w:rsidRPr="007F1DA1" w:rsidRDefault="00B84444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</w:t>
            </w:r>
            <w:r w:rsidR="0063241C" w:rsidRPr="007F1DA1">
              <w:rPr>
                <w:rFonts w:ascii="Times New Roman" w:hAnsi="Times New Roman" w:cs="Times New Roman"/>
                <w:sz w:val="24"/>
              </w:rPr>
              <w:t>9,</w:t>
            </w:r>
            <w:r w:rsidRPr="007F1DA1">
              <w:rPr>
                <w:rFonts w:ascii="Times New Roman" w:hAnsi="Times New Roman" w:cs="Times New Roman"/>
                <w:sz w:val="24"/>
              </w:rPr>
              <w:t>28</w:t>
            </w:r>
            <w:r w:rsidR="0063241C" w:rsidRPr="007F1DA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2516E" w:rsidRPr="007F1DA1" w14:paraId="63DD340F" w14:textId="77777777" w:rsidTr="0042516E">
        <w:tc>
          <w:tcPr>
            <w:tcW w:w="2765" w:type="dxa"/>
          </w:tcPr>
          <w:p w14:paraId="7FA0C681" w14:textId="03D22E31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2765" w:type="dxa"/>
          </w:tcPr>
          <w:p w14:paraId="55EC2FCF" w14:textId="3BF945B8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 AND #2 AND #11</w:t>
            </w:r>
          </w:p>
        </w:tc>
        <w:tc>
          <w:tcPr>
            <w:tcW w:w="2766" w:type="dxa"/>
          </w:tcPr>
          <w:p w14:paraId="60F2F63C" w14:textId="41C99D9F" w:rsidR="0042516E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</w:t>
            </w:r>
            <w:r w:rsidR="00B84444" w:rsidRPr="007F1DA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1AB9D129" w14:textId="77777777" w:rsidR="007F1DA1" w:rsidRDefault="007F1DA1" w:rsidP="000D541D">
      <w:pPr>
        <w:spacing w:line="240" w:lineRule="auto"/>
        <w:rPr>
          <w:rFonts w:ascii="Times New Roman" w:hAnsi="Times New Roman" w:cs="Times New Roman"/>
          <w:sz w:val="24"/>
        </w:rPr>
        <w:sectPr w:rsidR="007F1D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5C4CCE" w14:textId="1A0F9CD3" w:rsidR="0063241C" w:rsidRPr="007F1DA1" w:rsidRDefault="0063241C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lastRenderedPageBreak/>
        <w:t>CNK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241C" w:rsidRPr="007F1DA1" w14:paraId="7F1E0437" w14:textId="77777777" w:rsidTr="0063241C">
        <w:tc>
          <w:tcPr>
            <w:tcW w:w="2765" w:type="dxa"/>
          </w:tcPr>
          <w:p w14:paraId="48FC8A17" w14:textId="15EA49FE" w:rsidR="0063241C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6" w:name="OLE_LINK83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  <w:bookmarkEnd w:id="46"/>
          </w:p>
        </w:tc>
        <w:tc>
          <w:tcPr>
            <w:tcW w:w="2765" w:type="dxa"/>
          </w:tcPr>
          <w:p w14:paraId="1B4A7FF4" w14:textId="2A667820" w:rsidR="0063241C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141B8730" w14:textId="131BC982" w:rsidR="0063241C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7" w:name="OLE_LINK82"/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  <w:bookmarkEnd w:id="47"/>
          </w:p>
        </w:tc>
      </w:tr>
      <w:tr w:rsidR="00091AD2" w:rsidRPr="007F1DA1" w14:paraId="552448F1" w14:textId="77777777" w:rsidTr="0063241C">
        <w:tc>
          <w:tcPr>
            <w:tcW w:w="2765" w:type="dxa"/>
          </w:tcPr>
          <w:p w14:paraId="292C079A" w14:textId="1AACE1C0" w:rsidR="00091AD2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48" w:name="_Hlk213797310"/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192C5DE3" w14:textId="021E1031" w:rsidR="00091AD2" w:rsidRPr="007F1DA1" w:rsidRDefault="00091AD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 w:rsidR="007F1DA1">
              <w:rPr>
                <w:rFonts w:ascii="Times New Roman" w:hAnsi="Times New Roman" w:cs="Times New Roman" w:hint="eastAsia"/>
                <w:sz w:val="24"/>
              </w:rPr>
              <w:t>sepsis</w:t>
            </w:r>
          </w:p>
        </w:tc>
        <w:tc>
          <w:tcPr>
            <w:tcW w:w="2766" w:type="dxa"/>
          </w:tcPr>
          <w:p w14:paraId="561A971E" w14:textId="6D5CDDE5" w:rsidR="00091AD2" w:rsidRPr="007F1DA1" w:rsidRDefault="00091AD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2,368</w:t>
            </w:r>
          </w:p>
        </w:tc>
      </w:tr>
      <w:tr w:rsidR="00091AD2" w:rsidRPr="007F1DA1" w14:paraId="7ED478C0" w14:textId="77777777" w:rsidTr="0063241C">
        <w:tc>
          <w:tcPr>
            <w:tcW w:w="2765" w:type="dxa"/>
          </w:tcPr>
          <w:p w14:paraId="622AAAF8" w14:textId="1540B1DF" w:rsidR="00091AD2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765" w:type="dxa"/>
          </w:tcPr>
          <w:p w14:paraId="19EDD8F8" w14:textId="23076BFE" w:rsidR="00091AD2" w:rsidRPr="007F1DA1" w:rsidRDefault="00091AD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 w:rsidR="007F1DA1">
              <w:rPr>
                <w:rFonts w:hint="eastAsia"/>
              </w:rPr>
              <w:t xml:space="preserve"> </w:t>
            </w:r>
            <w:bookmarkStart w:id="49" w:name="OLE_LINK2"/>
            <w:bookmarkStart w:id="50" w:name="OLE_LINK3"/>
            <w:r w:rsidR="00824493" w:rsidRPr="007F1DA1">
              <w:rPr>
                <w:rFonts w:ascii="Times New Roman" w:hAnsi="Times New Roman" w:cs="Times New Roman"/>
                <w:sz w:val="24"/>
              </w:rPr>
              <w:t>'</w:t>
            </w:r>
            <w:bookmarkEnd w:id="49"/>
            <w:r w:rsidR="007F1DA1" w:rsidRPr="007F1DA1">
              <w:rPr>
                <w:rFonts w:ascii="Times New Roman" w:hAnsi="Times New Roman" w:cs="Times New Roman"/>
                <w:sz w:val="24"/>
              </w:rPr>
              <w:t>Gastrointestinal 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>Gastrointestinal disorder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>Gastrointestinal impairment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>Gastrointestinal injury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7F1DA1" w:rsidRPr="007F1DA1">
              <w:rPr>
                <w:rFonts w:ascii="Times New Roman" w:hAnsi="Times New Roman" w:cs="Times New Roman"/>
                <w:sz w:val="24"/>
              </w:rPr>
              <w:t>Intestinal 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bookmarkEnd w:id="50"/>
          </w:p>
        </w:tc>
        <w:tc>
          <w:tcPr>
            <w:tcW w:w="2766" w:type="dxa"/>
          </w:tcPr>
          <w:p w14:paraId="54A952A5" w14:textId="4B093D4A" w:rsidR="00091AD2" w:rsidRPr="007F1DA1" w:rsidRDefault="00091AD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,186</w:t>
            </w:r>
          </w:p>
        </w:tc>
      </w:tr>
      <w:tr w:rsidR="0063241C" w:rsidRPr="007F1DA1" w14:paraId="4816B9A0" w14:textId="77777777" w:rsidTr="0063241C">
        <w:tc>
          <w:tcPr>
            <w:tcW w:w="2765" w:type="dxa"/>
          </w:tcPr>
          <w:p w14:paraId="3D94B2A2" w14:textId="57357821" w:rsidR="0063241C" w:rsidRPr="007F1DA1" w:rsidRDefault="00AA2922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765" w:type="dxa"/>
          </w:tcPr>
          <w:p w14:paraId="0C95C60C" w14:textId="2C374D18" w:rsidR="0063241C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 w:rsidR="002009C1" w:rsidRPr="002009C1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2766" w:type="dxa"/>
          </w:tcPr>
          <w:p w14:paraId="68DB81FD" w14:textId="22599817" w:rsidR="0063241C" w:rsidRPr="007F1DA1" w:rsidRDefault="0063241C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40,060</w:t>
            </w:r>
          </w:p>
        </w:tc>
      </w:tr>
      <w:bookmarkEnd w:id="48"/>
      <w:tr w:rsidR="002009C1" w:rsidRPr="007F1DA1" w14:paraId="261219F5" w14:textId="77777777" w:rsidTr="0063241C">
        <w:tc>
          <w:tcPr>
            <w:tcW w:w="2765" w:type="dxa"/>
          </w:tcPr>
          <w:p w14:paraId="2ADC0C7D" w14:textId="0E21E0DA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765" w:type="dxa"/>
          </w:tcPr>
          <w:p w14:paraId="56D7D753" w14:textId="467647C1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bookmarkStart w:id="51" w:name="OLE_LINK73"/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 w:rsidRPr="002009C1">
              <w:rPr>
                <w:rFonts w:ascii="Times New Roman" w:hAnsi="Times New Roman" w:cs="Times New Roman"/>
                <w:sz w:val="24"/>
              </w:rPr>
              <w:t xml:space="preserve"> Needle</w:t>
            </w:r>
            <w:bookmarkEnd w:id="51"/>
          </w:p>
        </w:tc>
        <w:tc>
          <w:tcPr>
            <w:tcW w:w="2766" w:type="dxa"/>
          </w:tcPr>
          <w:p w14:paraId="316C62AB" w14:textId="42AB8F14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,155</w:t>
            </w:r>
          </w:p>
        </w:tc>
      </w:tr>
      <w:tr w:rsidR="002009C1" w:rsidRPr="007F1DA1" w14:paraId="1721E20E" w14:textId="77777777" w:rsidTr="0063241C">
        <w:tc>
          <w:tcPr>
            <w:tcW w:w="2765" w:type="dxa"/>
          </w:tcPr>
          <w:p w14:paraId="1F7A8BB2" w14:textId="5C478172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2765" w:type="dxa"/>
          </w:tcPr>
          <w:p w14:paraId="3B4DEE47" w14:textId="4A9CD58C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bookmarkStart w:id="52" w:name="OLE_LINK74"/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Pr="002009C1">
              <w:rPr>
                <w:rFonts w:ascii="Times New Roman" w:hAnsi="Times New Roman" w:cs="Times New Roman"/>
                <w:sz w:val="24"/>
              </w:rPr>
              <w:t xml:space="preserve"> Acupuncture</w:t>
            </w:r>
            <w:bookmarkEnd w:id="52"/>
          </w:p>
        </w:tc>
        <w:tc>
          <w:tcPr>
            <w:tcW w:w="2766" w:type="dxa"/>
          </w:tcPr>
          <w:p w14:paraId="37BADFA1" w14:textId="7DB9292F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36</w:t>
            </w:r>
          </w:p>
        </w:tc>
      </w:tr>
      <w:tr w:rsidR="002009C1" w:rsidRPr="007F1DA1" w14:paraId="77CEB1F5" w14:textId="77777777" w:rsidTr="0063241C">
        <w:tc>
          <w:tcPr>
            <w:tcW w:w="2765" w:type="dxa"/>
          </w:tcPr>
          <w:p w14:paraId="09EA0044" w14:textId="69A7176A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2765" w:type="dxa"/>
          </w:tcPr>
          <w:p w14:paraId="7118E79F" w14:textId="436DDB4C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bookmarkStart w:id="53" w:name="OLE_LINK76"/>
            <w:r w:rsidRPr="007F1DA1">
              <w:rPr>
                <w:rFonts w:ascii="Times New Roman" w:hAnsi="Times New Roman" w:cs="Times New Roman"/>
                <w:sz w:val="24"/>
              </w:rPr>
              <w:t>SU=</w:t>
            </w:r>
            <w:r w:rsidRPr="002009C1">
              <w:rPr>
                <w:rFonts w:ascii="Times New Roman" w:hAnsi="Times New Roman" w:cs="Times New Roman"/>
                <w:sz w:val="24"/>
              </w:rPr>
              <w:t xml:space="preserve"> Electroacupuncture</w:t>
            </w:r>
            <w:bookmarkEnd w:id="53"/>
          </w:p>
        </w:tc>
        <w:tc>
          <w:tcPr>
            <w:tcW w:w="2766" w:type="dxa"/>
          </w:tcPr>
          <w:p w14:paraId="637AC46F" w14:textId="6882C9C0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0,273</w:t>
            </w:r>
          </w:p>
        </w:tc>
      </w:tr>
      <w:tr w:rsidR="002009C1" w:rsidRPr="007F1DA1" w14:paraId="1ED40BA0" w14:textId="77777777" w:rsidTr="0063241C">
        <w:tc>
          <w:tcPr>
            <w:tcW w:w="2765" w:type="dxa"/>
          </w:tcPr>
          <w:p w14:paraId="4F8E09D3" w14:textId="73A99A35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2765" w:type="dxa"/>
          </w:tcPr>
          <w:p w14:paraId="171BCD61" w14:textId="6A8CDB02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OR/3~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766" w:type="dxa"/>
          </w:tcPr>
          <w:p w14:paraId="20A2C108" w14:textId="3C5E161A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0,273</w:t>
            </w:r>
          </w:p>
        </w:tc>
      </w:tr>
      <w:tr w:rsidR="002009C1" w:rsidRPr="007F1DA1" w14:paraId="7DED0BCF" w14:textId="77777777" w:rsidTr="0063241C">
        <w:tc>
          <w:tcPr>
            <w:tcW w:w="2765" w:type="dxa"/>
          </w:tcPr>
          <w:p w14:paraId="62C43208" w14:textId="52EA90D3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2765" w:type="dxa"/>
          </w:tcPr>
          <w:p w14:paraId="1BC03EFD" w14:textId="747AF1B3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 AND #2 AND #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766" w:type="dxa"/>
          </w:tcPr>
          <w:p w14:paraId="393D40D5" w14:textId="34A4142C" w:rsidR="002009C1" w:rsidRPr="007F1DA1" w:rsidRDefault="002009C1" w:rsidP="002009C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84</w:t>
            </w:r>
          </w:p>
        </w:tc>
      </w:tr>
    </w:tbl>
    <w:p w14:paraId="62D674C3" w14:textId="77777777" w:rsidR="0063241C" w:rsidRPr="007F1DA1" w:rsidRDefault="0063241C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71F564EE" w14:textId="0250C83E" w:rsidR="0063241C" w:rsidRPr="007F1DA1" w:rsidRDefault="0063241C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t>WANFA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2292F" w:rsidRPr="007F1DA1" w14:paraId="774076EA" w14:textId="77777777" w:rsidTr="0092292F">
        <w:tc>
          <w:tcPr>
            <w:tcW w:w="2765" w:type="dxa"/>
          </w:tcPr>
          <w:p w14:paraId="245F2201" w14:textId="52A06850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70A85541" w14:textId="24762723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04DB971A" w14:textId="37C7CD1F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54" w:name="OLE_LINK95"/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  <w:bookmarkEnd w:id="54"/>
          </w:p>
        </w:tc>
      </w:tr>
      <w:tr w:rsidR="0092292F" w:rsidRPr="007F1DA1" w14:paraId="6F9AE638" w14:textId="77777777" w:rsidTr="0092292F">
        <w:tc>
          <w:tcPr>
            <w:tcW w:w="2765" w:type="dxa"/>
          </w:tcPr>
          <w:p w14:paraId="650EBAFE" w14:textId="7ACC21BF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01289930" w14:textId="544852DC" w:rsidR="0092292F" w:rsidRPr="007F1DA1" w:rsidRDefault="002009C1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55" w:name="OLE_LINK81"/>
            <w:r>
              <w:rPr>
                <w:rFonts w:ascii="Times New Roman" w:hAnsi="Times New Roman" w:cs="Times New Roman" w:hint="eastAsia"/>
                <w:sz w:val="24"/>
              </w:rPr>
              <w:t>Topic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:(</w:t>
            </w:r>
            <w:r w:rsidR="00824493">
              <w:rPr>
                <w:rFonts w:ascii="Times New Roman" w:hAnsi="Times New Roman" w:cs="Times New Roman" w:hint="eastAsia"/>
                <w:sz w:val="24"/>
              </w:rPr>
              <w:t>sepsis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55"/>
          </w:p>
        </w:tc>
        <w:tc>
          <w:tcPr>
            <w:tcW w:w="2766" w:type="dxa"/>
          </w:tcPr>
          <w:p w14:paraId="0D898408" w14:textId="757BB9DC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44,527</w:t>
            </w:r>
          </w:p>
        </w:tc>
      </w:tr>
      <w:tr w:rsidR="0092292F" w:rsidRPr="007F1DA1" w14:paraId="41883F14" w14:textId="77777777" w:rsidTr="0092292F">
        <w:tc>
          <w:tcPr>
            <w:tcW w:w="2765" w:type="dxa"/>
          </w:tcPr>
          <w:p w14:paraId="247EEA58" w14:textId="04378A03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765" w:type="dxa"/>
          </w:tcPr>
          <w:p w14:paraId="33F0F4BB" w14:textId="628CD863" w:rsidR="0092292F" w:rsidRPr="007F1DA1" w:rsidRDefault="002009C1" w:rsidP="000D54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pic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:(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'Gastrointestinal 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disorder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impairment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injury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Intestinal 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3DE97DB4" w14:textId="7D1B54E9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93,963</w:t>
            </w:r>
          </w:p>
        </w:tc>
      </w:tr>
      <w:tr w:rsidR="0092292F" w:rsidRPr="007F1DA1" w14:paraId="19892FE4" w14:textId="77777777" w:rsidTr="0092292F">
        <w:tc>
          <w:tcPr>
            <w:tcW w:w="2765" w:type="dxa"/>
          </w:tcPr>
          <w:p w14:paraId="22E8B031" w14:textId="278F456C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765" w:type="dxa"/>
          </w:tcPr>
          <w:p w14:paraId="53BC1E0B" w14:textId="03CD7CC8" w:rsidR="0092292F" w:rsidRPr="007F1DA1" w:rsidRDefault="002009C1" w:rsidP="000D54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pic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:(</w:t>
            </w:r>
            <w:r w:rsidRPr="002009C1">
              <w:t xml:space="preserve"> '</w:t>
            </w:r>
            <w:bookmarkStart w:id="56" w:name="OLE_LINK7"/>
            <w:r w:rsidRPr="002009C1">
              <w:rPr>
                <w:rFonts w:ascii="Times New Roman" w:hAnsi="Times New Roman" w:cs="Times New Roman"/>
                <w:sz w:val="24"/>
              </w:rPr>
              <w:t>Acupuncture</w:t>
            </w:r>
            <w:bookmarkEnd w:id="56"/>
            <w:r w:rsidRPr="002009C1">
              <w:rPr>
                <w:rFonts w:ascii="Times New Roman" w:hAnsi="Times New Roman" w:cs="Times New Roman"/>
                <w:sz w:val="24"/>
              </w:rPr>
              <w:t>' OR 'Needle' OR '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r w:rsidR="0092292F"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72D96874" w14:textId="5EC10B20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22,150</w:t>
            </w:r>
          </w:p>
        </w:tc>
      </w:tr>
      <w:tr w:rsidR="0092292F" w:rsidRPr="007F1DA1" w14:paraId="4E23DA0D" w14:textId="77777777" w:rsidTr="0092292F">
        <w:tc>
          <w:tcPr>
            <w:tcW w:w="2765" w:type="dxa"/>
          </w:tcPr>
          <w:p w14:paraId="3EFEFA25" w14:textId="4508D75F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765" w:type="dxa"/>
          </w:tcPr>
          <w:p w14:paraId="56CF3FBF" w14:textId="3372EC21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 AND #2 AND #3</w:t>
            </w:r>
          </w:p>
        </w:tc>
        <w:tc>
          <w:tcPr>
            <w:tcW w:w="2766" w:type="dxa"/>
          </w:tcPr>
          <w:p w14:paraId="67CD6836" w14:textId="6A94654C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27</w:t>
            </w:r>
          </w:p>
        </w:tc>
      </w:tr>
    </w:tbl>
    <w:p w14:paraId="732F0716" w14:textId="77777777" w:rsidR="0092292F" w:rsidRPr="007F1DA1" w:rsidRDefault="0092292F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64F5471A" w14:textId="563B1321" w:rsidR="0063241C" w:rsidRPr="007F1DA1" w:rsidRDefault="0063241C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t>V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C7081" w:rsidRPr="007F1DA1" w14:paraId="7EF2E1B2" w14:textId="77777777" w:rsidTr="0092292F">
        <w:tc>
          <w:tcPr>
            <w:tcW w:w="2765" w:type="dxa"/>
          </w:tcPr>
          <w:p w14:paraId="75B0A648" w14:textId="1A553795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14E81A9C" w14:textId="09B73E68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27518F4A" w14:textId="16210F46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57" w:name="OLE_LINK97"/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  <w:bookmarkEnd w:id="57"/>
          </w:p>
        </w:tc>
      </w:tr>
      <w:tr w:rsidR="000C7081" w:rsidRPr="007F1DA1" w14:paraId="23643B9D" w14:textId="77777777" w:rsidTr="0092292F">
        <w:tc>
          <w:tcPr>
            <w:tcW w:w="2765" w:type="dxa"/>
          </w:tcPr>
          <w:p w14:paraId="7D59878E" w14:textId="52931F1B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6EB25AE1" w14:textId="4BC0726E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58" w:name="OLE_LINK88"/>
            <w:r w:rsidRPr="007F1DA1">
              <w:rPr>
                <w:rFonts w:ascii="Times New Roman" w:hAnsi="Times New Roman" w:cs="Times New Roman"/>
                <w:sz w:val="24"/>
              </w:rPr>
              <w:t>M=(</w:t>
            </w:r>
            <w:r w:rsidR="002009C1">
              <w:rPr>
                <w:rFonts w:ascii="Times New Roman" w:hAnsi="Times New Roman" w:cs="Times New Roman" w:hint="eastAsia"/>
                <w:sz w:val="24"/>
              </w:rPr>
              <w:t>sepsis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58"/>
          </w:p>
        </w:tc>
        <w:tc>
          <w:tcPr>
            <w:tcW w:w="2766" w:type="dxa"/>
          </w:tcPr>
          <w:p w14:paraId="4B555329" w14:textId="1A223386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7,242</w:t>
            </w:r>
          </w:p>
        </w:tc>
      </w:tr>
      <w:tr w:rsidR="000C7081" w:rsidRPr="007F1DA1" w14:paraId="2AA5E413" w14:textId="77777777" w:rsidTr="0092292F">
        <w:tc>
          <w:tcPr>
            <w:tcW w:w="2765" w:type="dxa"/>
          </w:tcPr>
          <w:p w14:paraId="0B3882EF" w14:textId="22713C60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765" w:type="dxa"/>
          </w:tcPr>
          <w:p w14:paraId="1203CAD1" w14:textId="0F15AC72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=(</w:t>
            </w:r>
            <w:r w:rsidR="002009C1">
              <w:rPr>
                <w:rFonts w:ascii="Times New Roman" w:hAnsi="Times New Roman" w:cs="Times New Roman" w:hint="eastAsia"/>
                <w:sz w:val="24"/>
              </w:rPr>
              <w:t>sepsis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36886C0C" w14:textId="44244E5D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1,118</w:t>
            </w:r>
          </w:p>
        </w:tc>
      </w:tr>
      <w:tr w:rsidR="000C7081" w:rsidRPr="007F1DA1" w14:paraId="3297F21D" w14:textId="77777777" w:rsidTr="0092292F">
        <w:tc>
          <w:tcPr>
            <w:tcW w:w="2765" w:type="dxa"/>
          </w:tcPr>
          <w:p w14:paraId="481B0B44" w14:textId="5A766EC1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765" w:type="dxa"/>
          </w:tcPr>
          <w:p w14:paraId="508C172E" w14:textId="7A64D7B8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 OR #2</w:t>
            </w:r>
          </w:p>
        </w:tc>
        <w:tc>
          <w:tcPr>
            <w:tcW w:w="2766" w:type="dxa"/>
          </w:tcPr>
          <w:p w14:paraId="296213A2" w14:textId="33CB3027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3,382</w:t>
            </w:r>
          </w:p>
        </w:tc>
      </w:tr>
      <w:tr w:rsidR="0092292F" w:rsidRPr="007F1DA1" w14:paraId="3410C601" w14:textId="77777777" w:rsidTr="0092292F">
        <w:tc>
          <w:tcPr>
            <w:tcW w:w="2765" w:type="dxa"/>
          </w:tcPr>
          <w:p w14:paraId="1A12F458" w14:textId="1AC1A65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765" w:type="dxa"/>
          </w:tcPr>
          <w:p w14:paraId="64349CF2" w14:textId="4F337F3C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M=</w:t>
            </w:r>
            <w:r w:rsidR="0082449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'Gastrointestinal 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lastRenderedPageBreak/>
              <w:t>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disorder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impairment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Gastrointestinal injury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="00824493" w:rsidRPr="007F1DA1">
              <w:rPr>
                <w:rFonts w:ascii="Times New Roman" w:hAnsi="Times New Roman" w:cs="Times New Roman"/>
                <w:sz w:val="24"/>
              </w:rPr>
              <w:t>Intestinal dysfunction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5175ECF8" w14:textId="166D6203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lastRenderedPageBreak/>
              <w:t>13,005</w:t>
            </w:r>
          </w:p>
        </w:tc>
      </w:tr>
      <w:tr w:rsidR="0092292F" w:rsidRPr="007F1DA1" w14:paraId="557E65B6" w14:textId="77777777" w:rsidTr="0092292F">
        <w:tc>
          <w:tcPr>
            <w:tcW w:w="2765" w:type="dxa"/>
          </w:tcPr>
          <w:p w14:paraId="0288DB06" w14:textId="1349D6EF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2765" w:type="dxa"/>
          </w:tcPr>
          <w:p w14:paraId="574733AB" w14:textId="431D43A2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59" w:name="OLE_LINK87"/>
            <w:r w:rsidRPr="007F1DA1">
              <w:rPr>
                <w:rFonts w:ascii="Times New Roman" w:hAnsi="Times New Roman" w:cs="Times New Roman"/>
                <w:sz w:val="24"/>
              </w:rPr>
              <w:t>R=</w:t>
            </w:r>
            <w:r w:rsidR="0082449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Gastrointestinal dysfunction' OR 'Gastrointestinal disorder' OR 'Gastrointestinal impairment</w:t>
            </w:r>
            <w:bookmarkStart w:id="60" w:name="OLE_LINK4"/>
            <w:r w:rsidR="00824493" w:rsidRPr="00824493">
              <w:rPr>
                <w:rFonts w:ascii="Times New Roman" w:hAnsi="Times New Roman" w:cs="Times New Roman"/>
                <w:sz w:val="24"/>
              </w:rPr>
              <w:t>'</w:t>
            </w:r>
            <w:bookmarkEnd w:id="60"/>
            <w:r w:rsidR="00824493" w:rsidRPr="00824493">
              <w:rPr>
                <w:rFonts w:ascii="Times New Roman" w:hAnsi="Times New Roman" w:cs="Times New Roman"/>
                <w:sz w:val="24"/>
              </w:rPr>
              <w:t xml:space="preserve"> OR 'Gastrointestinal injury' OR 'Intestinal dysfunction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59"/>
          </w:p>
        </w:tc>
        <w:tc>
          <w:tcPr>
            <w:tcW w:w="2766" w:type="dxa"/>
          </w:tcPr>
          <w:p w14:paraId="619613B1" w14:textId="0603E672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0,927</w:t>
            </w:r>
          </w:p>
        </w:tc>
      </w:tr>
      <w:tr w:rsidR="0092292F" w:rsidRPr="007F1DA1" w14:paraId="21E5FD83" w14:textId="77777777" w:rsidTr="0092292F">
        <w:tc>
          <w:tcPr>
            <w:tcW w:w="2765" w:type="dxa"/>
          </w:tcPr>
          <w:p w14:paraId="6D10CCFC" w14:textId="5AF03916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61" w:name="OLE_LINK96"/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bookmarkEnd w:id="61"/>
            <w:r w:rsidRPr="007F1DA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765" w:type="dxa"/>
          </w:tcPr>
          <w:p w14:paraId="3894BF88" w14:textId="36590793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 OR #5</w:t>
            </w:r>
          </w:p>
        </w:tc>
        <w:tc>
          <w:tcPr>
            <w:tcW w:w="2766" w:type="dxa"/>
          </w:tcPr>
          <w:p w14:paraId="3D84921B" w14:textId="6B0FB8AA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3,536</w:t>
            </w:r>
          </w:p>
        </w:tc>
      </w:tr>
      <w:tr w:rsidR="0092292F" w:rsidRPr="007F1DA1" w14:paraId="7274628F" w14:textId="77777777" w:rsidTr="0092292F">
        <w:tc>
          <w:tcPr>
            <w:tcW w:w="2765" w:type="dxa"/>
          </w:tcPr>
          <w:p w14:paraId="0F3B4D0E" w14:textId="026B047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2765" w:type="dxa"/>
          </w:tcPr>
          <w:p w14:paraId="7107C9FB" w14:textId="102AC057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62" w:name="OLE_LINK85"/>
            <w:r w:rsidRPr="007F1DA1">
              <w:rPr>
                <w:rFonts w:ascii="Times New Roman" w:hAnsi="Times New Roman" w:cs="Times New Roman"/>
                <w:sz w:val="24"/>
              </w:rPr>
              <w:t>M=</w:t>
            </w:r>
            <w:r w:rsidR="002009C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2009C1" w:rsidRPr="002009C1">
              <w:t>'</w:t>
            </w:r>
            <w:bookmarkStart w:id="63" w:name="OLE_LINK6"/>
            <w:r w:rsidR="002009C1" w:rsidRPr="002009C1">
              <w:rPr>
                <w:rFonts w:ascii="Times New Roman" w:hAnsi="Times New Roman" w:cs="Times New Roman"/>
                <w:sz w:val="24"/>
              </w:rPr>
              <w:t>Acupuncture</w:t>
            </w:r>
            <w:bookmarkEnd w:id="63"/>
            <w:r w:rsidR="002009C1" w:rsidRPr="002009C1">
              <w:rPr>
                <w:rFonts w:ascii="Times New Roman" w:hAnsi="Times New Roman" w:cs="Times New Roman"/>
                <w:sz w:val="24"/>
              </w:rPr>
              <w:t>' OR 'Needle' OR '</w:t>
            </w:r>
            <w:proofErr w:type="spellStart"/>
            <w:r w:rsidR="002009C1"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="002009C1"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62"/>
          </w:p>
        </w:tc>
        <w:tc>
          <w:tcPr>
            <w:tcW w:w="2766" w:type="dxa"/>
          </w:tcPr>
          <w:p w14:paraId="52DC8F5A" w14:textId="34FFAEC7" w:rsidR="0092292F" w:rsidRPr="007F1DA1" w:rsidRDefault="0092292F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79,849</w:t>
            </w:r>
          </w:p>
        </w:tc>
      </w:tr>
      <w:tr w:rsidR="0092292F" w:rsidRPr="007F1DA1" w14:paraId="4E5653BC" w14:textId="77777777" w:rsidTr="0092292F">
        <w:tc>
          <w:tcPr>
            <w:tcW w:w="2765" w:type="dxa"/>
          </w:tcPr>
          <w:p w14:paraId="75F5F33E" w14:textId="47F20D0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2765" w:type="dxa"/>
          </w:tcPr>
          <w:p w14:paraId="778195EB" w14:textId="684BA171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=</w:t>
            </w:r>
            <w:r w:rsidR="002009C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bookmarkStart w:id="64" w:name="OLE_LINK5"/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bookmarkStart w:id="65" w:name="OLE_LINK8"/>
            <w:r w:rsidR="002009C1" w:rsidRPr="002009C1">
              <w:t>'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Acupuncture' OR 'Needle' OR '</w:t>
            </w:r>
            <w:proofErr w:type="spellStart"/>
            <w:r w:rsidR="002009C1"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="002009C1"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bookmarkEnd w:id="65"/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64"/>
          </w:p>
        </w:tc>
        <w:tc>
          <w:tcPr>
            <w:tcW w:w="2766" w:type="dxa"/>
          </w:tcPr>
          <w:p w14:paraId="41615713" w14:textId="711E0C6A" w:rsidR="0092292F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94,002</w:t>
            </w:r>
          </w:p>
        </w:tc>
      </w:tr>
      <w:tr w:rsidR="000C7081" w:rsidRPr="007F1DA1" w14:paraId="3AF3C10D" w14:textId="77777777" w:rsidTr="0092292F">
        <w:tc>
          <w:tcPr>
            <w:tcW w:w="2765" w:type="dxa"/>
          </w:tcPr>
          <w:p w14:paraId="65B3BB3E" w14:textId="473EABFD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2765" w:type="dxa"/>
          </w:tcPr>
          <w:p w14:paraId="3B233634" w14:textId="6A7243F9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7 OR #8</w:t>
            </w:r>
          </w:p>
        </w:tc>
        <w:tc>
          <w:tcPr>
            <w:tcW w:w="2766" w:type="dxa"/>
          </w:tcPr>
          <w:p w14:paraId="50E34C52" w14:textId="45B6AA4E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233,225</w:t>
            </w:r>
          </w:p>
        </w:tc>
      </w:tr>
      <w:tr w:rsidR="000C7081" w:rsidRPr="007F1DA1" w14:paraId="5E3C9612" w14:textId="77777777" w:rsidTr="0092292F">
        <w:tc>
          <w:tcPr>
            <w:tcW w:w="2765" w:type="dxa"/>
          </w:tcPr>
          <w:p w14:paraId="3A165561" w14:textId="2BCE32CC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2765" w:type="dxa"/>
          </w:tcPr>
          <w:p w14:paraId="05D63818" w14:textId="73937D7C" w:rsidR="000C7081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 AND #6 AND #9</w:t>
            </w:r>
          </w:p>
        </w:tc>
        <w:tc>
          <w:tcPr>
            <w:tcW w:w="2766" w:type="dxa"/>
          </w:tcPr>
          <w:p w14:paraId="063299A2" w14:textId="619F53FC" w:rsidR="000C7081" w:rsidRPr="007F1DA1" w:rsidRDefault="000C7081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73</w:t>
            </w:r>
          </w:p>
        </w:tc>
      </w:tr>
    </w:tbl>
    <w:p w14:paraId="68326081" w14:textId="77777777" w:rsidR="0092292F" w:rsidRPr="007F1DA1" w:rsidRDefault="0092292F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169AF93F" w14:textId="46B8E417" w:rsidR="0063241C" w:rsidRPr="007F1DA1" w:rsidRDefault="0063241C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t>SINO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2292F" w:rsidRPr="007F1DA1" w14:paraId="56342207" w14:textId="77777777" w:rsidTr="0092292F">
        <w:tc>
          <w:tcPr>
            <w:tcW w:w="2765" w:type="dxa"/>
          </w:tcPr>
          <w:p w14:paraId="681BADD7" w14:textId="0A65179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66" w:name="_Hlk220806718"/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08E8FA9C" w14:textId="1EF08902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6CE2DC8E" w14:textId="493590E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bookmarkEnd w:id="66"/>
      <w:tr w:rsidR="0092292F" w:rsidRPr="007F1DA1" w14:paraId="33BA1A91" w14:textId="77777777" w:rsidTr="0092292F">
        <w:tc>
          <w:tcPr>
            <w:tcW w:w="2765" w:type="dxa"/>
          </w:tcPr>
          <w:p w14:paraId="290A5CDB" w14:textId="7C5AFDAA" w:rsidR="0092292F" w:rsidRPr="007F1DA1" w:rsidRDefault="008D3409" w:rsidP="008D3409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2765" w:type="dxa"/>
          </w:tcPr>
          <w:p w14:paraId="0D991022" w14:textId="422C865B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ab/>
              <w:t>"</w:t>
            </w:r>
            <w:r w:rsidR="002009C1">
              <w:rPr>
                <w:rFonts w:ascii="Times New Roman" w:hAnsi="Times New Roman" w:cs="Times New Roman" w:hint="eastAsia"/>
                <w:sz w:val="24"/>
              </w:rPr>
              <w:t>sepsis</w:t>
            </w:r>
            <w:r w:rsidRPr="007F1DA1">
              <w:rPr>
                <w:rFonts w:ascii="Times New Roman" w:hAnsi="Times New Roman" w:cs="Times New Roman"/>
                <w:sz w:val="24"/>
              </w:rPr>
              <w:t>"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[Common Field: Intelligent]</w:t>
            </w:r>
          </w:p>
        </w:tc>
        <w:tc>
          <w:tcPr>
            <w:tcW w:w="2766" w:type="dxa"/>
          </w:tcPr>
          <w:p w14:paraId="440CA245" w14:textId="0E6C71B7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48519</w:t>
            </w:r>
          </w:p>
        </w:tc>
      </w:tr>
      <w:tr w:rsidR="0092292F" w:rsidRPr="007F1DA1" w14:paraId="2FEA624D" w14:textId="77777777" w:rsidTr="0092292F">
        <w:tc>
          <w:tcPr>
            <w:tcW w:w="2765" w:type="dxa"/>
          </w:tcPr>
          <w:p w14:paraId="0599FCEE" w14:textId="61415A0C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2765" w:type="dxa"/>
          </w:tcPr>
          <w:p w14:paraId="7F88D82D" w14:textId="6F058EBA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ab/>
              <w:t>(</w:t>
            </w:r>
            <w:r w:rsidR="00824493" w:rsidRPr="00824493">
              <w:rPr>
                <w:rFonts w:ascii="Times New Roman" w:hAnsi="Times New Roman" w:cs="Times New Roman"/>
                <w:sz w:val="24"/>
              </w:rPr>
              <w:t>'Gastrointestinal dysfunction' OR 'Gastrointestinal disorder' OR 'Gastrointestinal impairment' OR 'Gastrointestinal injury' OR 'Intestinal dysfunction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r w:rsidR="002009C1">
              <w:rPr>
                <w:rFonts w:hint="eastAsia"/>
              </w:rPr>
              <w:t xml:space="preserve"> 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[Common Field: Intelligent]</w:t>
            </w:r>
          </w:p>
        </w:tc>
        <w:tc>
          <w:tcPr>
            <w:tcW w:w="2766" w:type="dxa"/>
          </w:tcPr>
          <w:p w14:paraId="3FDA2C83" w14:textId="7510F4D4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1364</w:t>
            </w:r>
          </w:p>
        </w:tc>
      </w:tr>
      <w:tr w:rsidR="0092292F" w:rsidRPr="007F1DA1" w14:paraId="3C5FD372" w14:textId="77777777" w:rsidTr="0092292F">
        <w:tc>
          <w:tcPr>
            <w:tcW w:w="2765" w:type="dxa"/>
          </w:tcPr>
          <w:p w14:paraId="4DC9ED1A" w14:textId="1678607D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2765" w:type="dxa"/>
          </w:tcPr>
          <w:p w14:paraId="5699E313" w14:textId="5B9BBF90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2009C1" w:rsidRPr="002009C1">
              <w:t>'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Acupuncture' OR 'Needle' OR '</w:t>
            </w:r>
            <w:proofErr w:type="spellStart"/>
            <w:r w:rsidR="002009C1"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="002009C1" w:rsidRPr="002009C1">
              <w:rPr>
                <w:rFonts w:ascii="Times New Roman" w:hAnsi="Times New Roman" w:cs="Times New Roman"/>
                <w:sz w:val="24"/>
              </w:rPr>
              <w:t xml:space="preserve"> Acupuncture' OR 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lastRenderedPageBreak/>
              <w:t>'Electroacupuncture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  <w:r w:rsidR="002009C1">
              <w:rPr>
                <w:rFonts w:hint="eastAsia"/>
              </w:rPr>
              <w:t xml:space="preserve"> 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[Common Field: Intelligent]</w:t>
            </w:r>
          </w:p>
        </w:tc>
        <w:tc>
          <w:tcPr>
            <w:tcW w:w="2766" w:type="dxa"/>
          </w:tcPr>
          <w:p w14:paraId="68A92791" w14:textId="6246B010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lastRenderedPageBreak/>
              <w:t>285768</w:t>
            </w:r>
          </w:p>
        </w:tc>
      </w:tr>
      <w:tr w:rsidR="0092292F" w:rsidRPr="007F1DA1" w14:paraId="662D8DC4" w14:textId="77777777" w:rsidTr="0092292F">
        <w:tc>
          <w:tcPr>
            <w:tcW w:w="2765" w:type="dxa"/>
          </w:tcPr>
          <w:p w14:paraId="433F9A39" w14:textId="7987455C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2765" w:type="dxa"/>
          </w:tcPr>
          <w:p w14:paraId="7A0C666D" w14:textId="766C8CDD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bookmarkStart w:id="67" w:name="OLE_LINK98"/>
            <w:r w:rsidRPr="007F1DA1">
              <w:rPr>
                <w:rFonts w:ascii="Times New Roman" w:hAnsi="Times New Roman" w:cs="Times New Roman"/>
                <w:sz w:val="24"/>
              </w:rPr>
              <w:t>#</w:t>
            </w:r>
            <w:bookmarkEnd w:id="67"/>
            <w:r w:rsidRPr="007F1DA1">
              <w:rPr>
                <w:rFonts w:ascii="Times New Roman" w:hAnsi="Times New Roman" w:cs="Times New Roman"/>
                <w:sz w:val="24"/>
              </w:rPr>
              <w:t>1 AND #2 AND #3</w:t>
            </w:r>
          </w:p>
        </w:tc>
        <w:tc>
          <w:tcPr>
            <w:tcW w:w="2766" w:type="dxa"/>
          </w:tcPr>
          <w:p w14:paraId="48C26F1D" w14:textId="61946086" w:rsidR="0092292F" w:rsidRPr="007F1DA1" w:rsidRDefault="008D3409" w:rsidP="000D541D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</w:tbl>
    <w:p w14:paraId="4230211C" w14:textId="77777777" w:rsidR="00021C64" w:rsidRPr="007F1DA1" w:rsidRDefault="00021C64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7F39EAA9" w14:textId="3F0C06F4" w:rsidR="0063241C" w:rsidRPr="007F1DA1" w:rsidRDefault="00021C64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t>IC</w:t>
      </w:r>
      <w:r w:rsidR="00331EE1" w:rsidRPr="007F1DA1">
        <w:rPr>
          <w:rFonts w:ascii="Times New Roman" w:hAnsi="Times New Roman" w:cs="Times New Roman"/>
          <w:sz w:val="24"/>
        </w:rPr>
        <w:t>MCT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31EE1" w:rsidRPr="007F1DA1" w14:paraId="2ABA6319" w14:textId="77777777" w:rsidTr="00021C64">
        <w:tc>
          <w:tcPr>
            <w:tcW w:w="2765" w:type="dxa"/>
          </w:tcPr>
          <w:p w14:paraId="14F2F33A" w14:textId="4471237E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4769AEC5" w14:textId="436B64E7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3C6285F9" w14:textId="0A0ABA61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331EE1" w:rsidRPr="007F1DA1" w14:paraId="5CBECF8F" w14:textId="77777777" w:rsidTr="00021C64">
        <w:tc>
          <w:tcPr>
            <w:tcW w:w="2765" w:type="dxa"/>
          </w:tcPr>
          <w:p w14:paraId="4B786E0E" w14:textId="4B738B85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65" w:type="dxa"/>
          </w:tcPr>
          <w:p w14:paraId="6622DCDC" w14:textId="35576CB8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bookmarkStart w:id="68" w:name="OLE_LINK60"/>
            <w:r w:rsidRPr="007F1DA1">
              <w:rPr>
                <w:rFonts w:ascii="Times New Roman" w:hAnsi="Times New Roman" w:cs="Times New Roman"/>
                <w:sz w:val="24"/>
              </w:rPr>
              <w:t xml:space="preserve">sepsis AND 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2009C1" w:rsidRPr="00824493">
              <w:rPr>
                <w:rFonts w:ascii="Times New Roman" w:hAnsi="Times New Roman" w:cs="Times New Roman"/>
                <w:sz w:val="24"/>
              </w:rPr>
              <w:t>'Gastrointestinal dysfunction' OR 'Gastrointestinal disorder' OR 'Gastrointestinal impairment' OR 'Gastrointestinal injury' OR 'Intestinal dysfunction'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)</w:t>
            </w:r>
            <w:r w:rsidR="00A13299" w:rsidRPr="007F1DA1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(</w:t>
            </w:r>
            <w:r w:rsidR="002009C1" w:rsidRPr="002009C1">
              <w:t>'</w:t>
            </w:r>
            <w:r w:rsidR="002009C1" w:rsidRPr="002009C1">
              <w:rPr>
                <w:rFonts w:ascii="Times New Roman" w:hAnsi="Times New Roman" w:cs="Times New Roman"/>
                <w:sz w:val="24"/>
              </w:rPr>
              <w:t>Acupuncture' OR 'Needle' OR '</w:t>
            </w:r>
            <w:proofErr w:type="spellStart"/>
            <w:r w:rsidR="002009C1"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="002009C1"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r w:rsidR="002009C1" w:rsidRPr="007F1DA1">
              <w:rPr>
                <w:rFonts w:ascii="Times New Roman" w:hAnsi="Times New Roman" w:cs="Times New Roman"/>
                <w:sz w:val="24"/>
              </w:rPr>
              <w:t>)</w:t>
            </w:r>
            <w:bookmarkEnd w:id="68"/>
          </w:p>
        </w:tc>
        <w:tc>
          <w:tcPr>
            <w:tcW w:w="2766" w:type="dxa"/>
          </w:tcPr>
          <w:p w14:paraId="627FD297" w14:textId="2B149491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14:paraId="144ACB00" w14:textId="77777777" w:rsidR="00021C64" w:rsidRPr="007F1DA1" w:rsidRDefault="00021C64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0DFD9E07" w14:textId="68E15012" w:rsidR="00021C64" w:rsidRPr="007F1DA1" w:rsidRDefault="00DF3443" w:rsidP="000D541D">
      <w:pPr>
        <w:spacing w:line="240" w:lineRule="auto"/>
        <w:rPr>
          <w:rFonts w:ascii="Times New Roman" w:hAnsi="Times New Roman" w:cs="Times New Roman"/>
          <w:sz w:val="24"/>
        </w:rPr>
      </w:pPr>
      <w:r w:rsidRPr="007F1DA1">
        <w:rPr>
          <w:rFonts w:ascii="Times New Roman" w:hAnsi="Times New Roman" w:cs="Times New Roman"/>
          <w:sz w:val="24"/>
        </w:rPr>
        <w:t>ClinicalTrials.g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31EE1" w:rsidRPr="007F1DA1" w14:paraId="01A65D64" w14:textId="77777777" w:rsidTr="00DF3443">
        <w:tc>
          <w:tcPr>
            <w:tcW w:w="2765" w:type="dxa"/>
          </w:tcPr>
          <w:p w14:paraId="22F66F37" w14:textId="3887E282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63155683" w14:textId="50096001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44A4CF02" w14:textId="12B4EAD8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331EE1" w:rsidRPr="007F1DA1" w14:paraId="4D8F791C" w14:textId="77777777" w:rsidTr="00DF3443">
        <w:tc>
          <w:tcPr>
            <w:tcW w:w="2765" w:type="dxa"/>
          </w:tcPr>
          <w:p w14:paraId="66597AC0" w14:textId="2ABC3D1E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65" w:type="dxa"/>
          </w:tcPr>
          <w:p w14:paraId="11C70526" w14:textId="36DA8697" w:rsidR="00331EE1" w:rsidRPr="007F1DA1" w:rsidRDefault="002009C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psis AND (</w:t>
            </w:r>
            <w:r w:rsidRPr="00824493">
              <w:rPr>
                <w:rFonts w:ascii="Times New Roman" w:hAnsi="Times New Roman" w:cs="Times New Roman"/>
                <w:sz w:val="24"/>
              </w:rPr>
              <w:t>'Gastrointestinal dysfunction' OR 'Gastrointestinal disorder' OR 'Gastrointestinal impairment' OR 'Gastrointestinal injury' OR 'Intestinal dysfunction'</w:t>
            </w:r>
            <w:r w:rsidRPr="007F1DA1">
              <w:rPr>
                <w:rFonts w:ascii="Times New Roman" w:hAnsi="Times New Roman" w:cs="Times New Roman"/>
                <w:sz w:val="24"/>
              </w:rPr>
              <w:t>) AND (</w:t>
            </w:r>
            <w:r w:rsidRPr="002009C1">
              <w:t>'</w:t>
            </w:r>
            <w:r w:rsidRPr="002009C1">
              <w:rPr>
                <w:rFonts w:ascii="Times New Roman" w:hAnsi="Times New Roman" w:cs="Times New Roman"/>
                <w:sz w:val="24"/>
              </w:rPr>
              <w:t>Acupuncture' OR 'Needle' OR '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1B1D493D" w14:textId="4F9438BF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5BC6D2DC" w14:textId="77777777" w:rsidR="00DF3443" w:rsidRPr="007F1DA1" w:rsidRDefault="00DF3443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p w14:paraId="3FABF9E6" w14:textId="3D540815" w:rsidR="00DF3443" w:rsidRPr="007F1DA1" w:rsidRDefault="00DF3443" w:rsidP="000D541D">
      <w:pPr>
        <w:spacing w:line="240" w:lineRule="auto"/>
        <w:rPr>
          <w:rFonts w:ascii="Times New Roman" w:hAnsi="Times New Roman" w:cs="Times New Roman"/>
          <w:sz w:val="24"/>
        </w:rPr>
      </w:pPr>
      <w:proofErr w:type="spellStart"/>
      <w:r w:rsidRPr="007F1DA1">
        <w:rPr>
          <w:rFonts w:ascii="Times New Roman" w:hAnsi="Times New Roman" w:cs="Times New Roman"/>
          <w:sz w:val="24"/>
        </w:rPr>
        <w:t>ChiCT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31EE1" w:rsidRPr="007F1DA1" w14:paraId="1F609567" w14:textId="77777777" w:rsidTr="00C405DF">
        <w:tc>
          <w:tcPr>
            <w:tcW w:w="2765" w:type="dxa"/>
          </w:tcPr>
          <w:p w14:paraId="2816E1BF" w14:textId="76B61992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765" w:type="dxa"/>
          </w:tcPr>
          <w:p w14:paraId="10DF1E40" w14:textId="714E71FE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2766" w:type="dxa"/>
          </w:tcPr>
          <w:p w14:paraId="5A984A20" w14:textId="3C01F1D4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331EE1" w:rsidRPr="007F1DA1" w14:paraId="37E0427C" w14:textId="77777777" w:rsidTr="00C405DF">
        <w:tc>
          <w:tcPr>
            <w:tcW w:w="2765" w:type="dxa"/>
          </w:tcPr>
          <w:p w14:paraId="575059D9" w14:textId="12816C89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65" w:type="dxa"/>
          </w:tcPr>
          <w:p w14:paraId="4093B3F9" w14:textId="650C8A33" w:rsidR="00331EE1" w:rsidRPr="007F1DA1" w:rsidRDefault="002009C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t>sepsis AND (</w:t>
            </w:r>
            <w:r w:rsidRPr="00824493">
              <w:rPr>
                <w:rFonts w:ascii="Times New Roman" w:hAnsi="Times New Roman" w:cs="Times New Roman"/>
                <w:sz w:val="24"/>
              </w:rPr>
              <w:t xml:space="preserve">'Gastrointestinal </w:t>
            </w:r>
            <w:r w:rsidRPr="00824493">
              <w:rPr>
                <w:rFonts w:ascii="Times New Roman" w:hAnsi="Times New Roman" w:cs="Times New Roman"/>
                <w:sz w:val="24"/>
              </w:rPr>
              <w:lastRenderedPageBreak/>
              <w:t>dysfunction' OR 'Gastrointestinal disorder' OR 'Gastrointestinal impairment' OR 'Gastrointestinal injury' OR 'Intestinal dysfunction'</w:t>
            </w:r>
            <w:r w:rsidRPr="007F1DA1">
              <w:rPr>
                <w:rFonts w:ascii="Times New Roman" w:hAnsi="Times New Roman" w:cs="Times New Roman"/>
                <w:sz w:val="24"/>
              </w:rPr>
              <w:t>) AND (</w:t>
            </w:r>
            <w:r w:rsidRPr="002009C1">
              <w:t>'</w:t>
            </w:r>
            <w:r w:rsidRPr="002009C1">
              <w:rPr>
                <w:rFonts w:ascii="Times New Roman" w:hAnsi="Times New Roman" w:cs="Times New Roman"/>
                <w:sz w:val="24"/>
              </w:rPr>
              <w:t>Acupuncture' OR 'Needle' OR '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anul</w:t>
            </w:r>
            <w:proofErr w:type="spellEnd"/>
            <w:r w:rsidRPr="002009C1">
              <w:rPr>
                <w:rFonts w:ascii="Times New Roman" w:hAnsi="Times New Roman" w:cs="Times New Roman"/>
                <w:sz w:val="24"/>
              </w:rPr>
              <w:t xml:space="preserve"> Acupuncture' OR 'Electroacupuncture'</w:t>
            </w:r>
            <w:r w:rsidRPr="007F1DA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66" w:type="dxa"/>
          </w:tcPr>
          <w:p w14:paraId="7D6C1EA3" w14:textId="60900914" w:rsidR="00331EE1" w:rsidRPr="007F1DA1" w:rsidRDefault="00331EE1" w:rsidP="00331EE1">
            <w:pPr>
              <w:rPr>
                <w:rFonts w:ascii="Times New Roman" w:hAnsi="Times New Roman" w:cs="Times New Roman"/>
                <w:sz w:val="24"/>
              </w:rPr>
            </w:pPr>
            <w:r w:rsidRPr="007F1DA1">
              <w:rPr>
                <w:rFonts w:ascii="Times New Roman" w:hAnsi="Times New Roman" w:cs="Times New Roman"/>
                <w:sz w:val="24"/>
              </w:rPr>
              <w:lastRenderedPageBreak/>
              <w:t>9</w:t>
            </w:r>
          </w:p>
        </w:tc>
      </w:tr>
    </w:tbl>
    <w:p w14:paraId="2CC5C3BF" w14:textId="77777777" w:rsidR="00C405DF" w:rsidRPr="007F1DA1" w:rsidRDefault="00C405DF" w:rsidP="000D541D">
      <w:pPr>
        <w:spacing w:line="240" w:lineRule="auto"/>
        <w:rPr>
          <w:rFonts w:ascii="Times New Roman" w:hAnsi="Times New Roman" w:cs="Times New Roman"/>
          <w:sz w:val="24"/>
        </w:rPr>
      </w:pPr>
    </w:p>
    <w:sectPr w:rsidR="00C405DF" w:rsidRPr="007F1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349CB" w14:textId="77777777" w:rsidR="00314384" w:rsidRDefault="00314384" w:rsidP="00331EE1">
      <w:pPr>
        <w:spacing w:after="0" w:line="240" w:lineRule="auto"/>
      </w:pPr>
      <w:r>
        <w:separator/>
      </w:r>
    </w:p>
  </w:endnote>
  <w:endnote w:type="continuationSeparator" w:id="0">
    <w:p w14:paraId="7326C71B" w14:textId="77777777" w:rsidR="00314384" w:rsidRDefault="00314384" w:rsidP="00331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BC1DB" w14:textId="77777777" w:rsidR="00314384" w:rsidRDefault="00314384" w:rsidP="00331EE1">
      <w:pPr>
        <w:spacing w:after="0" w:line="240" w:lineRule="auto"/>
      </w:pPr>
      <w:r>
        <w:separator/>
      </w:r>
    </w:p>
  </w:footnote>
  <w:footnote w:type="continuationSeparator" w:id="0">
    <w:p w14:paraId="59057724" w14:textId="77777777" w:rsidR="00314384" w:rsidRDefault="00314384" w:rsidP="00331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E1"/>
    <w:rsid w:val="00021C64"/>
    <w:rsid w:val="00037B93"/>
    <w:rsid w:val="00050C0B"/>
    <w:rsid w:val="00081BE1"/>
    <w:rsid w:val="00091AD2"/>
    <w:rsid w:val="000C7081"/>
    <w:rsid w:val="000D541D"/>
    <w:rsid w:val="0011742E"/>
    <w:rsid w:val="001A36B5"/>
    <w:rsid w:val="002009C1"/>
    <w:rsid w:val="0029602C"/>
    <w:rsid w:val="00314384"/>
    <w:rsid w:val="00331EE1"/>
    <w:rsid w:val="003B53C0"/>
    <w:rsid w:val="004137E8"/>
    <w:rsid w:val="0042516E"/>
    <w:rsid w:val="00470FA3"/>
    <w:rsid w:val="005A2509"/>
    <w:rsid w:val="0063241C"/>
    <w:rsid w:val="0064350C"/>
    <w:rsid w:val="00701A24"/>
    <w:rsid w:val="00793C68"/>
    <w:rsid w:val="007C4151"/>
    <w:rsid w:val="007F1DA1"/>
    <w:rsid w:val="00806B57"/>
    <w:rsid w:val="00824493"/>
    <w:rsid w:val="008D3409"/>
    <w:rsid w:val="008F5858"/>
    <w:rsid w:val="0092292F"/>
    <w:rsid w:val="00A13299"/>
    <w:rsid w:val="00A36B3F"/>
    <w:rsid w:val="00AA2922"/>
    <w:rsid w:val="00AA7C78"/>
    <w:rsid w:val="00B84444"/>
    <w:rsid w:val="00BC3058"/>
    <w:rsid w:val="00BD2E7F"/>
    <w:rsid w:val="00C405DF"/>
    <w:rsid w:val="00CE3A1E"/>
    <w:rsid w:val="00D82E0E"/>
    <w:rsid w:val="00DF3443"/>
    <w:rsid w:val="00E20F94"/>
    <w:rsid w:val="00EA0780"/>
    <w:rsid w:val="00FB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BD421A"/>
  <w15:chartTrackingRefBased/>
  <w15:docId w15:val="{1035AB7A-73DF-468D-86A7-FB144E04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15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1B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B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B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B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B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B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B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B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B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BE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BE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BE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BE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BE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BE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1B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B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B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B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3C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C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31E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1E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E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1E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20</Words>
  <Characters>5816</Characters>
  <Application>Microsoft Office Word</Application>
  <DocSecurity>0</DocSecurity>
  <Lines>48</Lines>
  <Paragraphs>13</Paragraphs>
  <ScaleCrop>false</ScaleCrop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 Zhang</dc:creator>
  <cp:keywords/>
  <dc:description/>
  <cp:lastModifiedBy>Julie Millard</cp:lastModifiedBy>
  <cp:revision>2</cp:revision>
  <dcterms:created xsi:type="dcterms:W3CDTF">2026-05-07T09:52:00Z</dcterms:created>
  <dcterms:modified xsi:type="dcterms:W3CDTF">2026-05-07T09:52:00Z</dcterms:modified>
</cp:coreProperties>
</file>